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FE22E" w14:textId="457D8E9E" w:rsidR="004B0207" w:rsidRPr="005747BB" w:rsidRDefault="004B0207" w:rsidP="004B0207">
      <w:pPr>
        <w:tabs>
          <w:tab w:val="left" w:pos="1157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747BB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nnex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54D4D76D" w14:textId="77777777" w:rsidR="004B0207" w:rsidRPr="00803714" w:rsidRDefault="004B0207" w:rsidP="004B0207">
      <w:pPr>
        <w:tabs>
          <w:tab w:val="left" w:pos="1157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037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8037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lity assessment of included studies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>‘Q-Genie’ quality assessment to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11722" w:type="dxa"/>
        <w:jc w:val="center"/>
        <w:tblLook w:val="04A0" w:firstRow="1" w:lastRow="0" w:firstColumn="1" w:lastColumn="0" w:noHBand="0" w:noVBand="1"/>
      </w:tblPr>
      <w:tblGrid>
        <w:gridCol w:w="3079"/>
        <w:gridCol w:w="482"/>
        <w:gridCol w:w="704"/>
        <w:gridCol w:w="704"/>
        <w:gridCol w:w="704"/>
        <w:gridCol w:w="641"/>
        <w:gridCol w:w="482"/>
        <w:gridCol w:w="482"/>
        <w:gridCol w:w="562"/>
        <w:gridCol w:w="696"/>
        <w:gridCol w:w="697"/>
        <w:gridCol w:w="707"/>
        <w:gridCol w:w="556"/>
        <w:gridCol w:w="1226"/>
      </w:tblGrid>
      <w:tr w:rsidR="004B0207" w:rsidRPr="00752C0B" w14:paraId="0EB60D85" w14:textId="77777777" w:rsidTr="00D56A30">
        <w:trPr>
          <w:cantSplit/>
          <w:trHeight w:val="3731"/>
          <w:jc w:val="center"/>
        </w:trPr>
        <w:tc>
          <w:tcPr>
            <w:tcW w:w="3114" w:type="dxa"/>
            <w:textDirection w:val="btLr"/>
          </w:tcPr>
          <w:p w14:paraId="04594CD7" w14:textId="77777777" w:rsidR="004B0207" w:rsidRPr="00752C0B" w:rsidRDefault="004B0207" w:rsidP="00D56A30">
            <w:pPr>
              <w:ind w:left="-341" w:right="113" w:firstLine="454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b/>
                <w:color w:val="000000" w:themeColor="text1"/>
              </w:rPr>
              <w:t>Study</w:t>
            </w:r>
          </w:p>
        </w:tc>
        <w:tc>
          <w:tcPr>
            <w:tcW w:w="425" w:type="dxa"/>
            <w:textDirection w:val="btLr"/>
          </w:tcPr>
          <w:p w14:paraId="70E57838" w14:textId="77777777" w:rsidR="004B0207" w:rsidRPr="00752C0B" w:rsidRDefault="004B0207" w:rsidP="00D56A30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b/>
                <w:color w:val="000000" w:themeColor="text1"/>
              </w:rPr>
              <w:t>Rationale for study</w:t>
            </w:r>
          </w:p>
        </w:tc>
        <w:tc>
          <w:tcPr>
            <w:tcW w:w="709" w:type="dxa"/>
            <w:textDirection w:val="btLr"/>
          </w:tcPr>
          <w:p w14:paraId="2E41EB50" w14:textId="77777777" w:rsidR="004B0207" w:rsidRPr="00752C0B" w:rsidRDefault="004B0207" w:rsidP="00D56A30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b/>
                <w:color w:val="000000" w:themeColor="text1"/>
              </w:rPr>
              <w:t>Selection and definition of outcome of interest</w:t>
            </w:r>
          </w:p>
        </w:tc>
        <w:tc>
          <w:tcPr>
            <w:tcW w:w="709" w:type="dxa"/>
            <w:textDirection w:val="btLr"/>
          </w:tcPr>
          <w:p w14:paraId="31ED365A" w14:textId="77777777" w:rsidR="004B0207" w:rsidRPr="00752C0B" w:rsidRDefault="004B0207" w:rsidP="00D56A30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b/>
                <w:color w:val="000000" w:themeColor="text1"/>
              </w:rPr>
              <w:t>Selection and comparability of comparison groups</w:t>
            </w:r>
          </w:p>
        </w:tc>
        <w:tc>
          <w:tcPr>
            <w:tcW w:w="708" w:type="dxa"/>
            <w:textDirection w:val="btLr"/>
          </w:tcPr>
          <w:p w14:paraId="744AEFD0" w14:textId="77777777" w:rsidR="004B0207" w:rsidRPr="00752C0B" w:rsidRDefault="004B0207" w:rsidP="00D56A30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b/>
                <w:color w:val="000000" w:themeColor="text1"/>
              </w:rPr>
              <w:t>Technical classification of the exposure</w:t>
            </w:r>
          </w:p>
        </w:tc>
        <w:tc>
          <w:tcPr>
            <w:tcW w:w="644" w:type="dxa"/>
            <w:textDirection w:val="btLr"/>
          </w:tcPr>
          <w:p w14:paraId="79DEE596" w14:textId="77777777" w:rsidR="004B0207" w:rsidRPr="00752C0B" w:rsidRDefault="004B0207" w:rsidP="00D56A30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b/>
                <w:color w:val="000000" w:themeColor="text1"/>
              </w:rPr>
              <w:t>Non-technical classification of the exposure</w:t>
            </w:r>
          </w:p>
        </w:tc>
        <w:tc>
          <w:tcPr>
            <w:tcW w:w="475" w:type="dxa"/>
            <w:textDirection w:val="btLr"/>
          </w:tcPr>
          <w:p w14:paraId="771AA266" w14:textId="77777777" w:rsidR="004B0207" w:rsidRPr="00752C0B" w:rsidRDefault="004B0207" w:rsidP="00D56A30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b/>
                <w:color w:val="000000" w:themeColor="text1"/>
              </w:rPr>
              <w:t>Other sources of bias</w:t>
            </w:r>
          </w:p>
        </w:tc>
        <w:tc>
          <w:tcPr>
            <w:tcW w:w="475" w:type="dxa"/>
            <w:textDirection w:val="btLr"/>
          </w:tcPr>
          <w:p w14:paraId="53D52D72" w14:textId="77777777" w:rsidR="004B0207" w:rsidRPr="00752C0B" w:rsidRDefault="004B0207" w:rsidP="00D56A30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b/>
                <w:color w:val="000000" w:themeColor="text1"/>
              </w:rPr>
              <w:t>Sample size and power</w:t>
            </w:r>
          </w:p>
        </w:tc>
        <w:tc>
          <w:tcPr>
            <w:tcW w:w="564" w:type="dxa"/>
            <w:textDirection w:val="btLr"/>
          </w:tcPr>
          <w:p w14:paraId="343D5B23" w14:textId="77777777" w:rsidR="004B0207" w:rsidRPr="00752C0B" w:rsidRDefault="004B0207" w:rsidP="00D56A30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b/>
                <w:color w:val="000000" w:themeColor="text1"/>
              </w:rPr>
              <w:t>A priori planning of analyses</w:t>
            </w:r>
          </w:p>
        </w:tc>
        <w:tc>
          <w:tcPr>
            <w:tcW w:w="700" w:type="dxa"/>
            <w:textDirection w:val="btLr"/>
          </w:tcPr>
          <w:p w14:paraId="30DE16B2" w14:textId="77777777" w:rsidR="004B0207" w:rsidRPr="00752C0B" w:rsidRDefault="004B0207" w:rsidP="00D56A30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b/>
                <w:color w:val="000000" w:themeColor="text1"/>
              </w:rPr>
              <w:t>Statistical methods and control for confounding</w:t>
            </w:r>
          </w:p>
        </w:tc>
        <w:tc>
          <w:tcPr>
            <w:tcW w:w="701" w:type="dxa"/>
            <w:textDirection w:val="btLr"/>
          </w:tcPr>
          <w:p w14:paraId="5319815B" w14:textId="77777777" w:rsidR="004B0207" w:rsidRPr="00752C0B" w:rsidRDefault="004B0207" w:rsidP="00D56A30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b/>
                <w:color w:val="000000" w:themeColor="text1"/>
              </w:rPr>
              <w:t>Testing of assumptions and inferences for genetic analyses</w:t>
            </w:r>
          </w:p>
        </w:tc>
        <w:tc>
          <w:tcPr>
            <w:tcW w:w="712" w:type="dxa"/>
            <w:textDirection w:val="btLr"/>
          </w:tcPr>
          <w:p w14:paraId="14845FF8" w14:textId="77777777" w:rsidR="004B0207" w:rsidRPr="00752C0B" w:rsidRDefault="004B0207" w:rsidP="00D56A30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b/>
                <w:color w:val="000000" w:themeColor="text1"/>
              </w:rPr>
              <w:t>Appropriateness of inferences drawn from results</w:t>
            </w:r>
          </w:p>
        </w:tc>
        <w:tc>
          <w:tcPr>
            <w:tcW w:w="558" w:type="dxa"/>
            <w:textDirection w:val="btLr"/>
          </w:tcPr>
          <w:p w14:paraId="356273C1" w14:textId="77777777" w:rsidR="004B0207" w:rsidRPr="00752C0B" w:rsidRDefault="004B0207" w:rsidP="00D56A30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b/>
                <w:color w:val="000000" w:themeColor="text1"/>
              </w:rPr>
              <w:t>Score</w:t>
            </w:r>
          </w:p>
        </w:tc>
        <w:tc>
          <w:tcPr>
            <w:tcW w:w="1228" w:type="dxa"/>
            <w:textDirection w:val="btLr"/>
          </w:tcPr>
          <w:p w14:paraId="1CFF719B" w14:textId="77777777" w:rsidR="004B0207" w:rsidRPr="00752C0B" w:rsidRDefault="004B0207" w:rsidP="00D56A30">
            <w:pPr>
              <w:ind w:left="113" w:right="113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b/>
                <w:color w:val="000000" w:themeColor="text1"/>
              </w:rPr>
              <w:t>Quality level</w:t>
            </w:r>
          </w:p>
        </w:tc>
      </w:tr>
      <w:tr w:rsidR="004B0207" w:rsidRPr="00752C0B" w14:paraId="442A4DB3" w14:textId="77777777" w:rsidTr="00D56A30">
        <w:trPr>
          <w:jc w:val="center"/>
        </w:trPr>
        <w:tc>
          <w:tcPr>
            <w:tcW w:w="3114" w:type="dxa"/>
          </w:tcPr>
          <w:p w14:paraId="7931625B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iz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, 2008</w:t>
            </w:r>
          </w:p>
        </w:tc>
        <w:tc>
          <w:tcPr>
            <w:tcW w:w="425" w:type="dxa"/>
          </w:tcPr>
          <w:p w14:paraId="7697425A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23D97C4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69821DF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14:paraId="3FC55D7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4" w:type="dxa"/>
          </w:tcPr>
          <w:p w14:paraId="119F369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23FDCD3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5AB7989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4" w:type="dxa"/>
          </w:tcPr>
          <w:p w14:paraId="5064D2B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</w:tcPr>
          <w:p w14:paraId="46F54AE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1" w:type="dxa"/>
          </w:tcPr>
          <w:p w14:paraId="4B46E97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2" w:type="dxa"/>
          </w:tcPr>
          <w:p w14:paraId="7A765B0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58" w:type="dxa"/>
          </w:tcPr>
          <w:p w14:paraId="298E3617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228" w:type="dxa"/>
          </w:tcPr>
          <w:p w14:paraId="4FBDEC97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or </w:t>
            </w:r>
          </w:p>
        </w:tc>
      </w:tr>
      <w:tr w:rsidR="004B0207" w:rsidRPr="00752C0B" w14:paraId="5DF2A746" w14:textId="77777777" w:rsidTr="00D56A30">
        <w:trPr>
          <w:jc w:val="center"/>
        </w:trPr>
        <w:tc>
          <w:tcPr>
            <w:tcW w:w="3114" w:type="dxa"/>
          </w:tcPr>
          <w:p w14:paraId="25F394A3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Laje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lang w:val="en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  <w:lang w:val="en"/>
              </w:rPr>
              <w:t>., 2009</w:t>
            </w:r>
          </w:p>
        </w:tc>
        <w:tc>
          <w:tcPr>
            <w:tcW w:w="425" w:type="dxa"/>
          </w:tcPr>
          <w:p w14:paraId="0C99E51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06F58B5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14EEDA4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2A398C1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4" w:type="dxa"/>
          </w:tcPr>
          <w:p w14:paraId="7CBF6F0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5713F76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3406EE6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4" w:type="dxa"/>
          </w:tcPr>
          <w:p w14:paraId="08F3CF6A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</w:tcPr>
          <w:p w14:paraId="0C68D6A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1" w:type="dxa"/>
          </w:tcPr>
          <w:p w14:paraId="2CFE65A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12" w:type="dxa"/>
          </w:tcPr>
          <w:p w14:paraId="368FAED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58" w:type="dxa"/>
          </w:tcPr>
          <w:p w14:paraId="41330D6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228" w:type="dxa"/>
          </w:tcPr>
          <w:p w14:paraId="5E96E59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4B0207" w:rsidRPr="00752C0B" w14:paraId="3FF35ED8" w14:textId="77777777" w:rsidTr="00D56A30">
        <w:trPr>
          <w:jc w:val="center"/>
        </w:trPr>
        <w:tc>
          <w:tcPr>
            <w:tcW w:w="3114" w:type="dxa"/>
          </w:tcPr>
          <w:p w14:paraId="410804F7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mrani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, 2009</w:t>
            </w:r>
          </w:p>
        </w:tc>
        <w:tc>
          <w:tcPr>
            <w:tcW w:w="425" w:type="dxa"/>
          </w:tcPr>
          <w:p w14:paraId="6BB35E1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5B2D2A1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6EB5765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14:paraId="4289152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4" w:type="dxa"/>
          </w:tcPr>
          <w:p w14:paraId="1FFE8D6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0383A6C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6CA0D0AA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4" w:type="dxa"/>
          </w:tcPr>
          <w:p w14:paraId="7071FD7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0" w:type="dxa"/>
          </w:tcPr>
          <w:p w14:paraId="6014E9A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1" w:type="dxa"/>
          </w:tcPr>
          <w:p w14:paraId="1D53E95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2" w:type="dxa"/>
          </w:tcPr>
          <w:p w14:paraId="372C2B6A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8" w:type="dxa"/>
          </w:tcPr>
          <w:p w14:paraId="348A55C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28" w:type="dxa"/>
          </w:tcPr>
          <w:p w14:paraId="3A0A809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or </w:t>
            </w:r>
          </w:p>
        </w:tc>
      </w:tr>
      <w:tr w:rsidR="004B0207" w:rsidRPr="00752C0B" w14:paraId="5A8CD127" w14:textId="77777777" w:rsidTr="00D56A30">
        <w:trPr>
          <w:jc w:val="center"/>
        </w:trPr>
        <w:tc>
          <w:tcPr>
            <w:tcW w:w="3114" w:type="dxa"/>
          </w:tcPr>
          <w:p w14:paraId="768A5D55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</w:rPr>
              <w:t xml:space="preserve">Altamura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</w:rPr>
              <w:t>., 2010</w:t>
            </w:r>
          </w:p>
        </w:tc>
        <w:tc>
          <w:tcPr>
            <w:tcW w:w="425" w:type="dxa"/>
          </w:tcPr>
          <w:p w14:paraId="352B700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5E768B6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04CE986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14:paraId="04B8904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4" w:type="dxa"/>
          </w:tcPr>
          <w:p w14:paraId="3784329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6594835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75" w:type="dxa"/>
          </w:tcPr>
          <w:p w14:paraId="0D7EC5C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4" w:type="dxa"/>
          </w:tcPr>
          <w:p w14:paraId="5376D0E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</w:tcPr>
          <w:p w14:paraId="103893F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1" w:type="dxa"/>
          </w:tcPr>
          <w:p w14:paraId="659256F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12" w:type="dxa"/>
          </w:tcPr>
          <w:p w14:paraId="3A1ECD1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58" w:type="dxa"/>
          </w:tcPr>
          <w:p w14:paraId="4AAFE91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228" w:type="dxa"/>
          </w:tcPr>
          <w:p w14:paraId="598EE8F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4B0207" w:rsidRPr="00752C0B" w14:paraId="3B1C600B" w14:textId="77777777" w:rsidTr="00D56A30">
        <w:trPr>
          <w:jc w:val="center"/>
        </w:trPr>
        <w:tc>
          <w:tcPr>
            <w:tcW w:w="3114" w:type="dxa"/>
          </w:tcPr>
          <w:p w14:paraId="6740BB8D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</w:rPr>
              <w:t>Lee and Kim., 2010</w:t>
            </w:r>
          </w:p>
        </w:tc>
        <w:tc>
          <w:tcPr>
            <w:tcW w:w="425" w:type="dxa"/>
          </w:tcPr>
          <w:p w14:paraId="3968102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683F77C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65E343E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14:paraId="5AB074E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4" w:type="dxa"/>
          </w:tcPr>
          <w:p w14:paraId="3E82353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24402A4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75" w:type="dxa"/>
          </w:tcPr>
          <w:p w14:paraId="4CA3324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4" w:type="dxa"/>
          </w:tcPr>
          <w:p w14:paraId="2BCC75A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</w:tcPr>
          <w:p w14:paraId="5DCA79C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1" w:type="dxa"/>
          </w:tcPr>
          <w:p w14:paraId="3BAEDFF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12" w:type="dxa"/>
          </w:tcPr>
          <w:p w14:paraId="3ED41A8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58" w:type="dxa"/>
          </w:tcPr>
          <w:p w14:paraId="6A0A34D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228" w:type="dxa"/>
          </w:tcPr>
          <w:p w14:paraId="2499CB6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4B0207" w:rsidRPr="00752C0B" w14:paraId="2FF48B81" w14:textId="77777777" w:rsidTr="00D56A30">
        <w:trPr>
          <w:jc w:val="center"/>
        </w:trPr>
        <w:tc>
          <w:tcPr>
            <w:tcW w:w="3114" w:type="dxa"/>
          </w:tcPr>
          <w:p w14:paraId="4A9D5FFC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</w:rPr>
              <w:t xml:space="preserve">Dick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</w:rPr>
              <w:t>., 2010</w:t>
            </w:r>
          </w:p>
        </w:tc>
        <w:tc>
          <w:tcPr>
            <w:tcW w:w="425" w:type="dxa"/>
          </w:tcPr>
          <w:p w14:paraId="1278262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265C9DA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4A19EB2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14:paraId="5F60552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4" w:type="dxa"/>
          </w:tcPr>
          <w:p w14:paraId="0DAF5BF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1B66C47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508B6DC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4" w:type="dxa"/>
          </w:tcPr>
          <w:p w14:paraId="1000659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</w:tcPr>
          <w:p w14:paraId="7A46C91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1" w:type="dxa"/>
          </w:tcPr>
          <w:p w14:paraId="089E6DA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12" w:type="dxa"/>
          </w:tcPr>
          <w:p w14:paraId="40E051F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58" w:type="dxa"/>
          </w:tcPr>
          <w:p w14:paraId="78B63FF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228" w:type="dxa"/>
          </w:tcPr>
          <w:p w14:paraId="02C08D2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4B0207" w:rsidRPr="00752C0B" w14:paraId="722E561F" w14:textId="77777777" w:rsidTr="00D56A30">
        <w:trPr>
          <w:jc w:val="center"/>
        </w:trPr>
        <w:tc>
          <w:tcPr>
            <w:tcW w:w="3114" w:type="dxa"/>
          </w:tcPr>
          <w:p w14:paraId="5398A862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</w:rPr>
              <w:t xml:space="preserve">Saiz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</w:rPr>
              <w:t>. 2011</w:t>
            </w:r>
          </w:p>
        </w:tc>
        <w:tc>
          <w:tcPr>
            <w:tcW w:w="425" w:type="dxa"/>
          </w:tcPr>
          <w:p w14:paraId="2280A44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3C29ED4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2F7FFE27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14:paraId="5C45FDB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4" w:type="dxa"/>
          </w:tcPr>
          <w:p w14:paraId="0422AC9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75" w:type="dxa"/>
          </w:tcPr>
          <w:p w14:paraId="4143302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499A730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4" w:type="dxa"/>
          </w:tcPr>
          <w:p w14:paraId="453C866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0" w:type="dxa"/>
          </w:tcPr>
          <w:p w14:paraId="3DFBE3B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1" w:type="dxa"/>
          </w:tcPr>
          <w:p w14:paraId="035CEC2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12" w:type="dxa"/>
          </w:tcPr>
          <w:p w14:paraId="1EDD79BA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58" w:type="dxa"/>
          </w:tcPr>
          <w:p w14:paraId="3193A65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228" w:type="dxa"/>
          </w:tcPr>
          <w:p w14:paraId="086051CA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4B0207" w:rsidRPr="00752C0B" w14:paraId="72581820" w14:textId="77777777" w:rsidTr="00D56A30">
        <w:trPr>
          <w:jc w:val="center"/>
        </w:trPr>
        <w:tc>
          <w:tcPr>
            <w:tcW w:w="3114" w:type="dxa"/>
          </w:tcPr>
          <w:p w14:paraId="76AAD5C0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  <w:lang w:val="en"/>
              </w:rPr>
              <w:t>Liu et al., 2011</w:t>
            </w:r>
          </w:p>
        </w:tc>
        <w:tc>
          <w:tcPr>
            <w:tcW w:w="425" w:type="dxa"/>
          </w:tcPr>
          <w:p w14:paraId="12D7159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60634E6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5CC32FB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47095937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4" w:type="dxa"/>
          </w:tcPr>
          <w:p w14:paraId="4CB06A7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26F269F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3CD8352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64" w:type="dxa"/>
          </w:tcPr>
          <w:p w14:paraId="4D7BB56A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</w:tcPr>
          <w:p w14:paraId="1DEB8FB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1" w:type="dxa"/>
          </w:tcPr>
          <w:p w14:paraId="70F4D15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2" w:type="dxa"/>
          </w:tcPr>
          <w:p w14:paraId="7B0F03F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58" w:type="dxa"/>
          </w:tcPr>
          <w:p w14:paraId="0A17F82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228" w:type="dxa"/>
          </w:tcPr>
          <w:p w14:paraId="5498509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4B0207" w:rsidRPr="00752C0B" w14:paraId="1CC31D32" w14:textId="77777777" w:rsidTr="00D56A30">
        <w:trPr>
          <w:jc w:val="center"/>
        </w:trPr>
        <w:tc>
          <w:tcPr>
            <w:tcW w:w="3114" w:type="dxa"/>
          </w:tcPr>
          <w:p w14:paraId="38A28613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Willour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lang w:val="en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  <w:lang w:val="en"/>
              </w:rPr>
              <w:t>., 2012</w:t>
            </w:r>
          </w:p>
        </w:tc>
        <w:tc>
          <w:tcPr>
            <w:tcW w:w="425" w:type="dxa"/>
          </w:tcPr>
          <w:p w14:paraId="4DFE69E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3430DAE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514B3EB7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4EB1C80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44" w:type="dxa"/>
          </w:tcPr>
          <w:p w14:paraId="15545ED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75" w:type="dxa"/>
          </w:tcPr>
          <w:p w14:paraId="60C6EF7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75" w:type="dxa"/>
          </w:tcPr>
          <w:p w14:paraId="4ADE6DA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64" w:type="dxa"/>
          </w:tcPr>
          <w:p w14:paraId="5221279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</w:tcPr>
          <w:p w14:paraId="5CF96F4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1" w:type="dxa"/>
          </w:tcPr>
          <w:p w14:paraId="682DD37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12" w:type="dxa"/>
          </w:tcPr>
          <w:p w14:paraId="4115BD8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8" w:type="dxa"/>
          </w:tcPr>
          <w:p w14:paraId="7A14498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228" w:type="dxa"/>
          </w:tcPr>
          <w:p w14:paraId="7755419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</w:t>
            </w:r>
          </w:p>
        </w:tc>
      </w:tr>
      <w:tr w:rsidR="004B0207" w:rsidRPr="00752C0B" w14:paraId="25EAE00F" w14:textId="77777777" w:rsidTr="00D56A30">
        <w:trPr>
          <w:jc w:val="center"/>
        </w:trPr>
        <w:tc>
          <w:tcPr>
            <w:tcW w:w="3114" w:type="dxa"/>
          </w:tcPr>
          <w:p w14:paraId="0443D611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mrani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. 2012</w:t>
            </w:r>
          </w:p>
        </w:tc>
        <w:tc>
          <w:tcPr>
            <w:tcW w:w="425" w:type="dxa"/>
          </w:tcPr>
          <w:p w14:paraId="397807E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4CD48F9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1196AB0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5C2B93A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44" w:type="dxa"/>
          </w:tcPr>
          <w:p w14:paraId="0ECBD69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3CF43AC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008052B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4" w:type="dxa"/>
          </w:tcPr>
          <w:p w14:paraId="55F20F9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0" w:type="dxa"/>
          </w:tcPr>
          <w:p w14:paraId="424C2CC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1" w:type="dxa"/>
          </w:tcPr>
          <w:p w14:paraId="7F5DCFC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2" w:type="dxa"/>
          </w:tcPr>
          <w:p w14:paraId="4CFA476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8" w:type="dxa"/>
          </w:tcPr>
          <w:p w14:paraId="38917F4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228" w:type="dxa"/>
          </w:tcPr>
          <w:p w14:paraId="40CD7AC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or </w:t>
            </w:r>
          </w:p>
        </w:tc>
      </w:tr>
      <w:tr w:rsidR="004B0207" w:rsidRPr="00752C0B" w14:paraId="02363EF1" w14:textId="77777777" w:rsidTr="00D56A30">
        <w:trPr>
          <w:jc w:val="center"/>
        </w:trPr>
        <w:tc>
          <w:tcPr>
            <w:tcW w:w="3114" w:type="dxa"/>
          </w:tcPr>
          <w:p w14:paraId="3EA25DCA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</w:rPr>
              <w:t xml:space="preserve">Kim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</w:rPr>
              <w:t>., 2013</w:t>
            </w:r>
          </w:p>
        </w:tc>
        <w:tc>
          <w:tcPr>
            <w:tcW w:w="425" w:type="dxa"/>
          </w:tcPr>
          <w:p w14:paraId="75F4ED0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50359C1A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33B26FC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14:paraId="5F77196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44" w:type="dxa"/>
          </w:tcPr>
          <w:p w14:paraId="77177FA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5B88283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75" w:type="dxa"/>
          </w:tcPr>
          <w:p w14:paraId="117ABE7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4" w:type="dxa"/>
          </w:tcPr>
          <w:p w14:paraId="2CE891F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0" w:type="dxa"/>
          </w:tcPr>
          <w:p w14:paraId="7134DBA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1" w:type="dxa"/>
          </w:tcPr>
          <w:p w14:paraId="13DB08C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12" w:type="dxa"/>
          </w:tcPr>
          <w:p w14:paraId="54ECB13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58" w:type="dxa"/>
          </w:tcPr>
          <w:p w14:paraId="1756FBD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228" w:type="dxa"/>
          </w:tcPr>
          <w:p w14:paraId="7F08732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ood </w:t>
            </w:r>
          </w:p>
        </w:tc>
      </w:tr>
      <w:tr w:rsidR="004B0207" w:rsidRPr="00752C0B" w14:paraId="7DECEDF0" w14:textId="77777777" w:rsidTr="00D56A30">
        <w:trPr>
          <w:jc w:val="center"/>
        </w:trPr>
        <w:tc>
          <w:tcPr>
            <w:tcW w:w="3114" w:type="dxa"/>
          </w:tcPr>
          <w:p w14:paraId="7619579F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2C0B">
              <w:rPr>
                <w:rFonts w:ascii="Times New Roman" w:hAnsi="Times New Roman" w:cs="Times New Roman"/>
                <w:color w:val="000000" w:themeColor="text1"/>
              </w:rPr>
              <w:t>Suchankova</w:t>
            </w:r>
            <w:proofErr w:type="spellEnd"/>
            <w:r w:rsidRPr="00752C0B">
              <w:rPr>
                <w:rFonts w:ascii="Times New Roman" w:hAnsi="Times New Roman" w:cs="Times New Roman"/>
                <w:color w:val="000000" w:themeColor="text1"/>
              </w:rPr>
              <w:t xml:space="preserve">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</w:rPr>
              <w:t>., 2013</w:t>
            </w:r>
          </w:p>
        </w:tc>
        <w:tc>
          <w:tcPr>
            <w:tcW w:w="425" w:type="dxa"/>
          </w:tcPr>
          <w:p w14:paraId="4543782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4866729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1D464087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14:paraId="2B264DB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4" w:type="dxa"/>
          </w:tcPr>
          <w:p w14:paraId="777F403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67CE56D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71E5609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4" w:type="dxa"/>
          </w:tcPr>
          <w:p w14:paraId="07B8A5A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0" w:type="dxa"/>
          </w:tcPr>
          <w:p w14:paraId="51B7D51A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1" w:type="dxa"/>
          </w:tcPr>
          <w:p w14:paraId="147733B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2" w:type="dxa"/>
          </w:tcPr>
          <w:p w14:paraId="3C06E0B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8" w:type="dxa"/>
          </w:tcPr>
          <w:p w14:paraId="6EE6ECD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28" w:type="dxa"/>
          </w:tcPr>
          <w:p w14:paraId="2C1A098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or </w:t>
            </w:r>
          </w:p>
        </w:tc>
      </w:tr>
      <w:tr w:rsidR="004B0207" w:rsidRPr="00752C0B" w14:paraId="427A32E8" w14:textId="77777777" w:rsidTr="00D56A30">
        <w:trPr>
          <w:jc w:val="center"/>
        </w:trPr>
        <w:tc>
          <w:tcPr>
            <w:tcW w:w="3114" w:type="dxa"/>
          </w:tcPr>
          <w:p w14:paraId="0571053B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52C0B">
              <w:rPr>
                <w:rFonts w:ascii="Times New Roman" w:hAnsi="Times New Roman" w:cs="Times New Roman"/>
                <w:color w:val="000000" w:themeColor="text1"/>
                <w:lang w:val="en"/>
              </w:rPr>
              <w:t>Galfalvy</w:t>
            </w:r>
            <w:proofErr w:type="spellEnd"/>
            <w:r w:rsidRPr="00752C0B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lang w:val="en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  <w:lang w:val="en"/>
              </w:rPr>
              <w:t>., 2013</w:t>
            </w:r>
          </w:p>
        </w:tc>
        <w:tc>
          <w:tcPr>
            <w:tcW w:w="425" w:type="dxa"/>
          </w:tcPr>
          <w:p w14:paraId="5BE2516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145A5D6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69BED31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58B632C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4" w:type="dxa"/>
          </w:tcPr>
          <w:p w14:paraId="60C64F4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32DB90D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75" w:type="dxa"/>
          </w:tcPr>
          <w:p w14:paraId="2C4F3C6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4" w:type="dxa"/>
          </w:tcPr>
          <w:p w14:paraId="76CC0D4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</w:tcPr>
          <w:p w14:paraId="0D267E4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1" w:type="dxa"/>
          </w:tcPr>
          <w:p w14:paraId="18C6BAF7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12" w:type="dxa"/>
          </w:tcPr>
          <w:p w14:paraId="1AFF5B6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58" w:type="dxa"/>
          </w:tcPr>
          <w:p w14:paraId="5162C88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28" w:type="dxa"/>
          </w:tcPr>
          <w:p w14:paraId="55B2ABE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4B0207" w:rsidRPr="00752C0B" w14:paraId="3861CFCD" w14:textId="77777777" w:rsidTr="00D56A30">
        <w:trPr>
          <w:jc w:val="center"/>
        </w:trPr>
        <w:tc>
          <w:tcPr>
            <w:tcW w:w="3114" w:type="dxa"/>
          </w:tcPr>
          <w:p w14:paraId="64FFD4A2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52C0B">
              <w:rPr>
                <w:rFonts w:ascii="Times New Roman" w:hAnsi="Times New Roman" w:cs="Times New Roman"/>
                <w:color w:val="000000" w:themeColor="text1"/>
              </w:rPr>
              <w:t>Janelidze</w:t>
            </w:r>
            <w:proofErr w:type="spellEnd"/>
            <w:r w:rsidRPr="00752C0B">
              <w:rPr>
                <w:rFonts w:ascii="Times New Roman" w:hAnsi="Times New Roman" w:cs="Times New Roman"/>
                <w:color w:val="000000" w:themeColor="text1"/>
              </w:rPr>
              <w:t xml:space="preserve"> et al., 2015</w:t>
            </w:r>
          </w:p>
        </w:tc>
        <w:tc>
          <w:tcPr>
            <w:tcW w:w="425" w:type="dxa"/>
          </w:tcPr>
          <w:p w14:paraId="458D295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5377A3F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2FD9AE1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4CF7A7A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4" w:type="dxa"/>
          </w:tcPr>
          <w:p w14:paraId="53E6A31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520B1D1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0F66F71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4" w:type="dxa"/>
          </w:tcPr>
          <w:p w14:paraId="7C22B02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0" w:type="dxa"/>
          </w:tcPr>
          <w:p w14:paraId="59CCD73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1" w:type="dxa"/>
          </w:tcPr>
          <w:p w14:paraId="2268DCA7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12" w:type="dxa"/>
          </w:tcPr>
          <w:p w14:paraId="2BE5C8B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58" w:type="dxa"/>
          </w:tcPr>
          <w:p w14:paraId="2950CF7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228" w:type="dxa"/>
          </w:tcPr>
          <w:p w14:paraId="1C35008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ood </w:t>
            </w:r>
          </w:p>
        </w:tc>
      </w:tr>
      <w:tr w:rsidR="004B0207" w:rsidRPr="00752C0B" w14:paraId="7D4CE874" w14:textId="77777777" w:rsidTr="00D56A30">
        <w:trPr>
          <w:jc w:val="center"/>
        </w:trPr>
        <w:tc>
          <w:tcPr>
            <w:tcW w:w="3114" w:type="dxa"/>
          </w:tcPr>
          <w:p w14:paraId="1B6DAB04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Zai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lang w:val="en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  <w:lang w:val="en"/>
              </w:rPr>
              <w:t>., 2015</w:t>
            </w:r>
          </w:p>
        </w:tc>
        <w:tc>
          <w:tcPr>
            <w:tcW w:w="425" w:type="dxa"/>
          </w:tcPr>
          <w:p w14:paraId="59466D2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7DD5590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7CC69EF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708" w:type="dxa"/>
          </w:tcPr>
          <w:p w14:paraId="6ACE4A9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44" w:type="dxa"/>
          </w:tcPr>
          <w:p w14:paraId="070F83D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794220A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78EC8EE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4" w:type="dxa"/>
          </w:tcPr>
          <w:p w14:paraId="2633DA2A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</w:tcPr>
          <w:p w14:paraId="2E453C6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1" w:type="dxa"/>
          </w:tcPr>
          <w:p w14:paraId="312BD9C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12" w:type="dxa"/>
          </w:tcPr>
          <w:p w14:paraId="7A4F236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58" w:type="dxa"/>
          </w:tcPr>
          <w:p w14:paraId="490EEEE7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228" w:type="dxa"/>
          </w:tcPr>
          <w:p w14:paraId="5CEFF9B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4B0207" w:rsidRPr="00752C0B" w14:paraId="5B34F96D" w14:textId="77777777" w:rsidTr="00D56A30">
        <w:trPr>
          <w:jc w:val="center"/>
        </w:trPr>
        <w:tc>
          <w:tcPr>
            <w:tcW w:w="3114" w:type="dxa"/>
          </w:tcPr>
          <w:p w14:paraId="0A7EA2B4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proofErr w:type="spellStart"/>
            <w:r w:rsidRPr="00752C0B">
              <w:rPr>
                <w:rFonts w:ascii="Times New Roman" w:hAnsi="Times New Roman" w:cs="Times New Roman"/>
                <w:color w:val="000000" w:themeColor="text1"/>
                <w:lang w:val="en"/>
              </w:rPr>
              <w:t>Galfalvy</w:t>
            </w:r>
            <w:proofErr w:type="spellEnd"/>
            <w:r w:rsidRPr="00752C0B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lang w:val="en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  <w:lang w:val="en"/>
              </w:rPr>
              <w:t>., 2015</w:t>
            </w:r>
          </w:p>
        </w:tc>
        <w:tc>
          <w:tcPr>
            <w:tcW w:w="425" w:type="dxa"/>
          </w:tcPr>
          <w:p w14:paraId="373490E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76A7F2F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2421C48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14:paraId="3E7D492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44" w:type="dxa"/>
          </w:tcPr>
          <w:p w14:paraId="676D574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68B947E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270778D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64" w:type="dxa"/>
          </w:tcPr>
          <w:p w14:paraId="64B31AA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0" w:type="dxa"/>
          </w:tcPr>
          <w:p w14:paraId="461371D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1" w:type="dxa"/>
          </w:tcPr>
          <w:p w14:paraId="7303C6E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12" w:type="dxa"/>
          </w:tcPr>
          <w:p w14:paraId="72F399A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58" w:type="dxa"/>
          </w:tcPr>
          <w:p w14:paraId="0659E1C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228" w:type="dxa"/>
          </w:tcPr>
          <w:p w14:paraId="41364D0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4B0207" w:rsidRPr="00752C0B" w14:paraId="5B383798" w14:textId="77777777" w:rsidTr="00D56A30">
        <w:trPr>
          <w:jc w:val="center"/>
        </w:trPr>
        <w:tc>
          <w:tcPr>
            <w:tcW w:w="3114" w:type="dxa"/>
          </w:tcPr>
          <w:p w14:paraId="1A51B12D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  <w:lang w:val="en"/>
              </w:rPr>
              <w:t>Brundin et al., 2016</w:t>
            </w:r>
          </w:p>
        </w:tc>
        <w:tc>
          <w:tcPr>
            <w:tcW w:w="425" w:type="dxa"/>
          </w:tcPr>
          <w:p w14:paraId="4B06D86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60A7AA3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1B3A344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14:paraId="22F3A2D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4" w:type="dxa"/>
          </w:tcPr>
          <w:p w14:paraId="77BBDEC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7D5EB17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75" w:type="dxa"/>
          </w:tcPr>
          <w:p w14:paraId="34CA0F9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64" w:type="dxa"/>
          </w:tcPr>
          <w:p w14:paraId="46C5287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0" w:type="dxa"/>
          </w:tcPr>
          <w:p w14:paraId="14AD31F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1" w:type="dxa"/>
          </w:tcPr>
          <w:p w14:paraId="5361E1E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12" w:type="dxa"/>
          </w:tcPr>
          <w:p w14:paraId="6D248F0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58" w:type="dxa"/>
          </w:tcPr>
          <w:p w14:paraId="2E908C5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228" w:type="dxa"/>
          </w:tcPr>
          <w:p w14:paraId="7A63A18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</w:t>
            </w:r>
          </w:p>
        </w:tc>
      </w:tr>
      <w:tr w:rsidR="004B0207" w:rsidRPr="00752C0B" w14:paraId="31BEA546" w14:textId="77777777" w:rsidTr="00D56A30">
        <w:trPr>
          <w:jc w:val="center"/>
        </w:trPr>
        <w:tc>
          <w:tcPr>
            <w:tcW w:w="3114" w:type="dxa"/>
          </w:tcPr>
          <w:p w14:paraId="16B998C4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"/>
              </w:rPr>
              <w:t>Pawlac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.,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lang w:val="en"/>
              </w:rPr>
              <w:t>al</w:t>
            </w:r>
            <w:r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2016</w:t>
            </w:r>
          </w:p>
        </w:tc>
        <w:tc>
          <w:tcPr>
            <w:tcW w:w="425" w:type="dxa"/>
          </w:tcPr>
          <w:p w14:paraId="692642C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7BDDF47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0CF836FA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2961BBB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44" w:type="dxa"/>
          </w:tcPr>
          <w:p w14:paraId="256AF30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75" w:type="dxa"/>
          </w:tcPr>
          <w:p w14:paraId="12F96EE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75" w:type="dxa"/>
          </w:tcPr>
          <w:p w14:paraId="0620E30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64" w:type="dxa"/>
          </w:tcPr>
          <w:p w14:paraId="36B212C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</w:tcPr>
          <w:p w14:paraId="68864B1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1" w:type="dxa"/>
          </w:tcPr>
          <w:p w14:paraId="02FB3DB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12" w:type="dxa"/>
          </w:tcPr>
          <w:p w14:paraId="7B7B948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58" w:type="dxa"/>
          </w:tcPr>
          <w:p w14:paraId="4EFF0E3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228" w:type="dxa"/>
          </w:tcPr>
          <w:p w14:paraId="29D028E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4B0207" w:rsidRPr="00752C0B" w14:paraId="12047612" w14:textId="77777777" w:rsidTr="00D56A30">
        <w:trPr>
          <w:jc w:val="center"/>
        </w:trPr>
        <w:tc>
          <w:tcPr>
            <w:tcW w:w="3114" w:type="dxa"/>
          </w:tcPr>
          <w:p w14:paraId="79D74977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  <w:lang w:val="fr-FR"/>
              </w:rPr>
              <w:lastRenderedPageBreak/>
              <w:t>de Medeiros Alves et al., 2017</w:t>
            </w:r>
          </w:p>
        </w:tc>
        <w:tc>
          <w:tcPr>
            <w:tcW w:w="425" w:type="dxa"/>
          </w:tcPr>
          <w:p w14:paraId="532A4EA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1918DA7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69814FE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20E45BB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4" w:type="dxa"/>
          </w:tcPr>
          <w:p w14:paraId="739F57CA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42F7D83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392DBAB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4" w:type="dxa"/>
          </w:tcPr>
          <w:p w14:paraId="2A612CC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0" w:type="dxa"/>
          </w:tcPr>
          <w:p w14:paraId="6CFF21B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1" w:type="dxa"/>
          </w:tcPr>
          <w:p w14:paraId="12BD1A0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12" w:type="dxa"/>
          </w:tcPr>
          <w:p w14:paraId="7B9C99B7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8" w:type="dxa"/>
          </w:tcPr>
          <w:p w14:paraId="41C2088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228" w:type="dxa"/>
          </w:tcPr>
          <w:p w14:paraId="4BCCFCA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ood </w:t>
            </w:r>
          </w:p>
        </w:tc>
      </w:tr>
      <w:tr w:rsidR="004B0207" w:rsidRPr="00CD50D0" w14:paraId="0063CC17" w14:textId="77777777" w:rsidTr="00D56A30">
        <w:trPr>
          <w:jc w:val="center"/>
        </w:trPr>
        <w:tc>
          <w:tcPr>
            <w:tcW w:w="3114" w:type="dxa"/>
          </w:tcPr>
          <w:p w14:paraId="50325240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Campos.,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lang w:val="fr-FR"/>
              </w:rPr>
              <w:t>al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2017</w:t>
            </w:r>
          </w:p>
        </w:tc>
        <w:tc>
          <w:tcPr>
            <w:tcW w:w="425" w:type="dxa"/>
          </w:tcPr>
          <w:p w14:paraId="358A468E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5</w:t>
            </w:r>
          </w:p>
        </w:tc>
        <w:tc>
          <w:tcPr>
            <w:tcW w:w="709" w:type="dxa"/>
          </w:tcPr>
          <w:p w14:paraId="14C17F3E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9" w:type="dxa"/>
          </w:tcPr>
          <w:p w14:paraId="5E3B3634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8" w:type="dxa"/>
          </w:tcPr>
          <w:p w14:paraId="209B4A13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644" w:type="dxa"/>
          </w:tcPr>
          <w:p w14:paraId="007584F0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475" w:type="dxa"/>
          </w:tcPr>
          <w:p w14:paraId="377989FC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475" w:type="dxa"/>
          </w:tcPr>
          <w:p w14:paraId="4CAF5520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564" w:type="dxa"/>
          </w:tcPr>
          <w:p w14:paraId="7D6183FD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0" w:type="dxa"/>
          </w:tcPr>
          <w:p w14:paraId="2111792C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701" w:type="dxa"/>
          </w:tcPr>
          <w:p w14:paraId="366254FE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712" w:type="dxa"/>
          </w:tcPr>
          <w:p w14:paraId="75635D1A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558" w:type="dxa"/>
          </w:tcPr>
          <w:p w14:paraId="7FF79D8F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3</w:t>
            </w:r>
          </w:p>
        </w:tc>
        <w:tc>
          <w:tcPr>
            <w:tcW w:w="1228" w:type="dxa"/>
          </w:tcPr>
          <w:p w14:paraId="59648589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Poor</w:t>
            </w:r>
          </w:p>
        </w:tc>
      </w:tr>
      <w:tr w:rsidR="004B0207" w:rsidRPr="00CD50D0" w14:paraId="0D558254" w14:textId="77777777" w:rsidTr="00D56A30">
        <w:trPr>
          <w:jc w:val="center"/>
        </w:trPr>
        <w:tc>
          <w:tcPr>
            <w:tcW w:w="3114" w:type="dxa"/>
          </w:tcPr>
          <w:p w14:paraId="0F993060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>Shimmyo</w:t>
            </w:r>
            <w:proofErr w:type="spellEnd"/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lang w:val="fr-FR"/>
              </w:rPr>
              <w:t>al</w:t>
            </w:r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>., 2017</w:t>
            </w:r>
          </w:p>
        </w:tc>
        <w:tc>
          <w:tcPr>
            <w:tcW w:w="425" w:type="dxa"/>
          </w:tcPr>
          <w:p w14:paraId="02E19830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9" w:type="dxa"/>
          </w:tcPr>
          <w:p w14:paraId="23982BF5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709" w:type="dxa"/>
          </w:tcPr>
          <w:p w14:paraId="1FDB1CB9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8" w:type="dxa"/>
          </w:tcPr>
          <w:p w14:paraId="33E9A323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644" w:type="dxa"/>
          </w:tcPr>
          <w:p w14:paraId="25244135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475" w:type="dxa"/>
          </w:tcPr>
          <w:p w14:paraId="7AE65505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475" w:type="dxa"/>
          </w:tcPr>
          <w:p w14:paraId="7158A34D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564" w:type="dxa"/>
          </w:tcPr>
          <w:p w14:paraId="707DBA94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700" w:type="dxa"/>
          </w:tcPr>
          <w:p w14:paraId="226BB87A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701" w:type="dxa"/>
          </w:tcPr>
          <w:p w14:paraId="1990EBC7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12" w:type="dxa"/>
          </w:tcPr>
          <w:p w14:paraId="67B1E165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558" w:type="dxa"/>
          </w:tcPr>
          <w:p w14:paraId="2E20D10F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5</w:t>
            </w:r>
          </w:p>
        </w:tc>
        <w:tc>
          <w:tcPr>
            <w:tcW w:w="1228" w:type="dxa"/>
          </w:tcPr>
          <w:p w14:paraId="3C00FF78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Poor </w:t>
            </w:r>
          </w:p>
        </w:tc>
      </w:tr>
      <w:tr w:rsidR="004B0207" w:rsidRPr="00CD50D0" w14:paraId="5B8CBD2A" w14:textId="77777777" w:rsidTr="00D56A30">
        <w:trPr>
          <w:jc w:val="center"/>
        </w:trPr>
        <w:tc>
          <w:tcPr>
            <w:tcW w:w="3114" w:type="dxa"/>
          </w:tcPr>
          <w:p w14:paraId="24757AED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Li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lang w:val="fr-FR"/>
              </w:rPr>
              <w:t>al</w:t>
            </w:r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., 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2017</w:t>
            </w:r>
          </w:p>
        </w:tc>
        <w:tc>
          <w:tcPr>
            <w:tcW w:w="425" w:type="dxa"/>
          </w:tcPr>
          <w:p w14:paraId="49F9A898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6</w:t>
            </w:r>
          </w:p>
        </w:tc>
        <w:tc>
          <w:tcPr>
            <w:tcW w:w="709" w:type="dxa"/>
          </w:tcPr>
          <w:p w14:paraId="09C5A889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709" w:type="dxa"/>
          </w:tcPr>
          <w:p w14:paraId="7EDF5706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8" w:type="dxa"/>
          </w:tcPr>
          <w:p w14:paraId="591A776A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644" w:type="dxa"/>
          </w:tcPr>
          <w:p w14:paraId="67640F9F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475" w:type="dxa"/>
          </w:tcPr>
          <w:p w14:paraId="04B8391B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475" w:type="dxa"/>
          </w:tcPr>
          <w:p w14:paraId="2A737B54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564" w:type="dxa"/>
          </w:tcPr>
          <w:p w14:paraId="2B4F1A09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5</w:t>
            </w:r>
          </w:p>
        </w:tc>
        <w:tc>
          <w:tcPr>
            <w:tcW w:w="700" w:type="dxa"/>
          </w:tcPr>
          <w:p w14:paraId="14A6A0EA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1" w:type="dxa"/>
          </w:tcPr>
          <w:p w14:paraId="5777FC16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12" w:type="dxa"/>
          </w:tcPr>
          <w:p w14:paraId="310EB1FB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558" w:type="dxa"/>
          </w:tcPr>
          <w:p w14:paraId="1BCEC9CB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1</w:t>
            </w:r>
          </w:p>
        </w:tc>
        <w:tc>
          <w:tcPr>
            <w:tcW w:w="1228" w:type="dxa"/>
          </w:tcPr>
          <w:p w14:paraId="672041E4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</w:t>
            </w:r>
          </w:p>
        </w:tc>
      </w:tr>
      <w:tr w:rsidR="004B0207" w:rsidRPr="00CD50D0" w14:paraId="2AD01924" w14:textId="77777777" w:rsidTr="00D56A30">
        <w:trPr>
          <w:jc w:val="center"/>
        </w:trPr>
        <w:tc>
          <w:tcPr>
            <w:tcW w:w="3114" w:type="dxa"/>
          </w:tcPr>
          <w:p w14:paraId="4141DF55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Kang.,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lang w:val="fr-FR"/>
              </w:rPr>
              <w:t>al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2017</w:t>
            </w:r>
          </w:p>
        </w:tc>
        <w:tc>
          <w:tcPr>
            <w:tcW w:w="425" w:type="dxa"/>
          </w:tcPr>
          <w:p w14:paraId="17218903" w14:textId="77777777" w:rsidR="004B0207" w:rsidRPr="00E642D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5</w:t>
            </w:r>
          </w:p>
        </w:tc>
        <w:tc>
          <w:tcPr>
            <w:tcW w:w="709" w:type="dxa"/>
          </w:tcPr>
          <w:p w14:paraId="7C91F65A" w14:textId="77777777" w:rsidR="004B0207" w:rsidRPr="00E642D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709" w:type="dxa"/>
          </w:tcPr>
          <w:p w14:paraId="06A4D8BB" w14:textId="77777777" w:rsidR="004B0207" w:rsidRPr="00E642D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8" w:type="dxa"/>
          </w:tcPr>
          <w:p w14:paraId="7D1B1F20" w14:textId="77777777" w:rsidR="004B0207" w:rsidRPr="00E642D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644" w:type="dxa"/>
          </w:tcPr>
          <w:p w14:paraId="1485FA60" w14:textId="77777777" w:rsidR="004B0207" w:rsidRPr="00E642D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475" w:type="dxa"/>
          </w:tcPr>
          <w:p w14:paraId="72E2F024" w14:textId="77777777" w:rsidR="004B0207" w:rsidRPr="00E642D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475" w:type="dxa"/>
          </w:tcPr>
          <w:p w14:paraId="072388EC" w14:textId="77777777" w:rsidR="004B0207" w:rsidRPr="00E642D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564" w:type="dxa"/>
          </w:tcPr>
          <w:p w14:paraId="79487250" w14:textId="77777777" w:rsidR="004B0207" w:rsidRPr="00E642D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700" w:type="dxa"/>
          </w:tcPr>
          <w:p w14:paraId="6B566A2F" w14:textId="77777777" w:rsidR="004B0207" w:rsidRPr="00E642D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701" w:type="dxa"/>
          </w:tcPr>
          <w:p w14:paraId="6D34887B" w14:textId="77777777" w:rsidR="004B0207" w:rsidRPr="00E642D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12" w:type="dxa"/>
          </w:tcPr>
          <w:p w14:paraId="1364B6D2" w14:textId="77777777" w:rsidR="004B0207" w:rsidRPr="00E642D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558" w:type="dxa"/>
          </w:tcPr>
          <w:p w14:paraId="19C64B91" w14:textId="77777777" w:rsidR="004B0207" w:rsidRPr="00E642D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9</w:t>
            </w:r>
          </w:p>
        </w:tc>
        <w:tc>
          <w:tcPr>
            <w:tcW w:w="1228" w:type="dxa"/>
          </w:tcPr>
          <w:p w14:paraId="674DB2C5" w14:textId="77777777" w:rsidR="004B0207" w:rsidRPr="00E642D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</w:t>
            </w:r>
          </w:p>
        </w:tc>
      </w:tr>
      <w:tr w:rsidR="004B0207" w:rsidRPr="00CD50D0" w14:paraId="53ADC350" w14:textId="77777777" w:rsidTr="00D56A30">
        <w:trPr>
          <w:jc w:val="center"/>
        </w:trPr>
        <w:tc>
          <w:tcPr>
            <w:tcW w:w="3114" w:type="dxa"/>
          </w:tcPr>
          <w:p w14:paraId="0C61514C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Wang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lang w:val="fr-FR"/>
              </w:rPr>
              <w:t>al</w:t>
            </w:r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>., 2018</w:t>
            </w:r>
          </w:p>
        </w:tc>
        <w:tc>
          <w:tcPr>
            <w:tcW w:w="425" w:type="dxa"/>
          </w:tcPr>
          <w:p w14:paraId="0C789493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9" w:type="dxa"/>
          </w:tcPr>
          <w:p w14:paraId="08E87537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9" w:type="dxa"/>
          </w:tcPr>
          <w:p w14:paraId="58E58018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8" w:type="dxa"/>
          </w:tcPr>
          <w:p w14:paraId="776FECA3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644" w:type="dxa"/>
          </w:tcPr>
          <w:p w14:paraId="1BD613D7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475" w:type="dxa"/>
          </w:tcPr>
          <w:p w14:paraId="7EC3E4DC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475" w:type="dxa"/>
          </w:tcPr>
          <w:p w14:paraId="3C2FD03F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564" w:type="dxa"/>
          </w:tcPr>
          <w:p w14:paraId="1154D256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0" w:type="dxa"/>
          </w:tcPr>
          <w:p w14:paraId="7E15F1B9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701" w:type="dxa"/>
          </w:tcPr>
          <w:p w14:paraId="2AE74729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12" w:type="dxa"/>
          </w:tcPr>
          <w:p w14:paraId="05A1BA9A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558" w:type="dxa"/>
          </w:tcPr>
          <w:p w14:paraId="28805D18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1</w:t>
            </w:r>
          </w:p>
        </w:tc>
        <w:tc>
          <w:tcPr>
            <w:tcW w:w="1228" w:type="dxa"/>
          </w:tcPr>
          <w:p w14:paraId="5F802F91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Poor</w:t>
            </w:r>
          </w:p>
        </w:tc>
      </w:tr>
      <w:tr w:rsidR="004B0207" w:rsidRPr="00CD50D0" w14:paraId="52C14D1D" w14:textId="77777777" w:rsidTr="00D56A30">
        <w:trPr>
          <w:jc w:val="center"/>
        </w:trPr>
        <w:tc>
          <w:tcPr>
            <w:tcW w:w="3114" w:type="dxa"/>
          </w:tcPr>
          <w:p w14:paraId="4C2AB4A5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CD50D0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Noroozi</w:t>
            </w:r>
            <w:proofErr w:type="spellEnd"/>
            <w:r w:rsidRPr="00CD50D0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 xml:space="preserve"> et </w:t>
            </w:r>
            <w:r w:rsidRPr="00161063">
              <w:rPr>
                <w:rFonts w:ascii="Times New Roman" w:eastAsia="Times New Roman" w:hAnsi="Times New Roman" w:cs="Times New Roman"/>
                <w:i/>
                <w:color w:val="000000" w:themeColor="text1"/>
                <w:lang w:val="fr-FR" w:eastAsia="fr-FR"/>
              </w:rPr>
              <w:t>al</w:t>
            </w:r>
            <w:r w:rsidRPr="00CD50D0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., 2018</w:t>
            </w:r>
          </w:p>
        </w:tc>
        <w:tc>
          <w:tcPr>
            <w:tcW w:w="425" w:type="dxa"/>
          </w:tcPr>
          <w:p w14:paraId="1D60FCF4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7</w:t>
            </w:r>
          </w:p>
        </w:tc>
        <w:tc>
          <w:tcPr>
            <w:tcW w:w="709" w:type="dxa"/>
          </w:tcPr>
          <w:p w14:paraId="2CD4DC68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6</w:t>
            </w:r>
          </w:p>
        </w:tc>
        <w:tc>
          <w:tcPr>
            <w:tcW w:w="709" w:type="dxa"/>
          </w:tcPr>
          <w:p w14:paraId="7D184B5C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8" w:type="dxa"/>
          </w:tcPr>
          <w:p w14:paraId="280FF080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644" w:type="dxa"/>
          </w:tcPr>
          <w:p w14:paraId="068A1D85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475" w:type="dxa"/>
          </w:tcPr>
          <w:p w14:paraId="7B9B2193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475" w:type="dxa"/>
          </w:tcPr>
          <w:p w14:paraId="0963EF54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564" w:type="dxa"/>
          </w:tcPr>
          <w:p w14:paraId="59E124C8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0" w:type="dxa"/>
          </w:tcPr>
          <w:p w14:paraId="2D4D007F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701" w:type="dxa"/>
          </w:tcPr>
          <w:p w14:paraId="7E18DAEE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712" w:type="dxa"/>
          </w:tcPr>
          <w:p w14:paraId="1A93D1A7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558" w:type="dxa"/>
          </w:tcPr>
          <w:p w14:paraId="33DEAA71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7</w:t>
            </w:r>
          </w:p>
        </w:tc>
        <w:tc>
          <w:tcPr>
            <w:tcW w:w="1228" w:type="dxa"/>
          </w:tcPr>
          <w:p w14:paraId="003D826D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Moderate</w:t>
            </w:r>
            <w:proofErr w:type="spellEnd"/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</w:t>
            </w:r>
          </w:p>
        </w:tc>
      </w:tr>
      <w:tr w:rsidR="004B0207" w:rsidRPr="00752C0B" w14:paraId="455DB73F" w14:textId="77777777" w:rsidTr="00D56A30">
        <w:trPr>
          <w:jc w:val="center"/>
        </w:trPr>
        <w:tc>
          <w:tcPr>
            <w:tcW w:w="3114" w:type="dxa"/>
          </w:tcPr>
          <w:p w14:paraId="5CB8303F" w14:textId="77777777" w:rsidR="004B0207" w:rsidRPr="00752C0B" w:rsidRDefault="004B0207" w:rsidP="00D56A3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proofErr w:type="spellStart"/>
            <w:r w:rsidRPr="00752C0B">
              <w:rPr>
                <w:rFonts w:ascii="Times New Roman" w:hAnsi="Times New Roman" w:cs="Times New Roman"/>
                <w:color w:val="000000" w:themeColor="text1"/>
              </w:rPr>
              <w:t>Eftekharian</w:t>
            </w:r>
            <w:proofErr w:type="spellEnd"/>
            <w:r w:rsidRPr="00752C0B">
              <w:rPr>
                <w:rFonts w:ascii="Times New Roman" w:hAnsi="Times New Roman" w:cs="Times New Roman"/>
                <w:color w:val="000000" w:themeColor="text1"/>
              </w:rPr>
              <w:t xml:space="preserve"> et al., 2018</w:t>
            </w:r>
          </w:p>
        </w:tc>
        <w:tc>
          <w:tcPr>
            <w:tcW w:w="425" w:type="dxa"/>
          </w:tcPr>
          <w:p w14:paraId="211FB987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591D454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52F8DCA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14:paraId="30362DF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44" w:type="dxa"/>
          </w:tcPr>
          <w:p w14:paraId="298F20A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72E43CB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75" w:type="dxa"/>
          </w:tcPr>
          <w:p w14:paraId="38F961F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4" w:type="dxa"/>
          </w:tcPr>
          <w:p w14:paraId="522F15F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0" w:type="dxa"/>
          </w:tcPr>
          <w:p w14:paraId="736AA68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1" w:type="dxa"/>
          </w:tcPr>
          <w:p w14:paraId="5D8293C7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12" w:type="dxa"/>
          </w:tcPr>
          <w:p w14:paraId="756C2F4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58" w:type="dxa"/>
          </w:tcPr>
          <w:p w14:paraId="525FA06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228" w:type="dxa"/>
          </w:tcPr>
          <w:p w14:paraId="3999339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ood </w:t>
            </w:r>
          </w:p>
        </w:tc>
      </w:tr>
      <w:tr w:rsidR="004B0207" w:rsidRPr="00752C0B" w14:paraId="49F89474" w14:textId="77777777" w:rsidTr="00D56A30">
        <w:trPr>
          <w:jc w:val="center"/>
        </w:trPr>
        <w:tc>
          <w:tcPr>
            <w:tcW w:w="3114" w:type="dxa"/>
          </w:tcPr>
          <w:p w14:paraId="374BC1FB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</w:rPr>
              <w:t xml:space="preserve">Gupta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</w:rPr>
              <w:t>., 2020</w:t>
            </w:r>
          </w:p>
        </w:tc>
        <w:tc>
          <w:tcPr>
            <w:tcW w:w="425" w:type="dxa"/>
          </w:tcPr>
          <w:p w14:paraId="705D88B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4F526F6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2887BE2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7A9760F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4" w:type="dxa"/>
          </w:tcPr>
          <w:p w14:paraId="1C6FF2C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0DC13FF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49BFBCB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4" w:type="dxa"/>
          </w:tcPr>
          <w:p w14:paraId="5BB8D94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0" w:type="dxa"/>
          </w:tcPr>
          <w:p w14:paraId="5D75711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1" w:type="dxa"/>
          </w:tcPr>
          <w:p w14:paraId="7D80141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2" w:type="dxa"/>
          </w:tcPr>
          <w:p w14:paraId="35905C1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8" w:type="dxa"/>
          </w:tcPr>
          <w:p w14:paraId="7E291FF0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228" w:type="dxa"/>
          </w:tcPr>
          <w:p w14:paraId="0ABB2EA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or </w:t>
            </w:r>
          </w:p>
        </w:tc>
      </w:tr>
      <w:tr w:rsidR="004B0207" w:rsidRPr="00752C0B" w14:paraId="0CFB5381" w14:textId="77777777" w:rsidTr="00D56A30">
        <w:trPr>
          <w:jc w:val="center"/>
        </w:trPr>
        <w:tc>
          <w:tcPr>
            <w:tcW w:w="3114" w:type="dxa"/>
          </w:tcPr>
          <w:p w14:paraId="6064084C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</w:rPr>
              <w:t xml:space="preserve">Lang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</w:rPr>
              <w:t>., 2020</w:t>
            </w:r>
          </w:p>
        </w:tc>
        <w:tc>
          <w:tcPr>
            <w:tcW w:w="425" w:type="dxa"/>
          </w:tcPr>
          <w:p w14:paraId="789F237F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0C21C1D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06151A0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14:paraId="7293A99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4" w:type="dxa"/>
          </w:tcPr>
          <w:p w14:paraId="25DD46F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75" w:type="dxa"/>
          </w:tcPr>
          <w:p w14:paraId="34F948FA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5A717C54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4" w:type="dxa"/>
          </w:tcPr>
          <w:p w14:paraId="4EBB96B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</w:tcPr>
          <w:p w14:paraId="0D92533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1" w:type="dxa"/>
          </w:tcPr>
          <w:p w14:paraId="418EF8D6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2" w:type="dxa"/>
          </w:tcPr>
          <w:p w14:paraId="24ED08C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58" w:type="dxa"/>
          </w:tcPr>
          <w:p w14:paraId="347593E1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228" w:type="dxa"/>
          </w:tcPr>
          <w:p w14:paraId="1DB6E85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4B0207" w:rsidRPr="00752C0B" w14:paraId="5DB7F95D" w14:textId="77777777" w:rsidTr="00D56A30">
        <w:trPr>
          <w:jc w:val="center"/>
        </w:trPr>
        <w:tc>
          <w:tcPr>
            <w:tcW w:w="3114" w:type="dxa"/>
          </w:tcPr>
          <w:p w14:paraId="20BF3ACE" w14:textId="77777777" w:rsidR="004B0207" w:rsidRPr="00752C0B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52C0B">
              <w:rPr>
                <w:rFonts w:ascii="Times New Roman" w:hAnsi="Times New Roman" w:cs="Times New Roman"/>
                <w:color w:val="000000" w:themeColor="text1"/>
              </w:rPr>
              <w:t xml:space="preserve">Aytac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</w:rPr>
              <w:t>al</w:t>
            </w:r>
            <w:r w:rsidRPr="00752C0B">
              <w:rPr>
                <w:rFonts w:ascii="Times New Roman" w:hAnsi="Times New Roman" w:cs="Times New Roman"/>
                <w:color w:val="000000" w:themeColor="text1"/>
              </w:rPr>
              <w:t>., 2020</w:t>
            </w:r>
          </w:p>
        </w:tc>
        <w:tc>
          <w:tcPr>
            <w:tcW w:w="425" w:type="dxa"/>
          </w:tcPr>
          <w:p w14:paraId="633FBA7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1EE23C75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68360F52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14:paraId="7CF6AD2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44" w:type="dxa"/>
          </w:tcPr>
          <w:p w14:paraId="1E5EA93C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308F2F73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14:paraId="001C21A7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4" w:type="dxa"/>
          </w:tcPr>
          <w:p w14:paraId="5243B319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dxa"/>
          </w:tcPr>
          <w:p w14:paraId="0A3A9F1A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1" w:type="dxa"/>
          </w:tcPr>
          <w:p w14:paraId="05F66238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2" w:type="dxa"/>
          </w:tcPr>
          <w:p w14:paraId="5822B38B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8" w:type="dxa"/>
          </w:tcPr>
          <w:p w14:paraId="464EB3FD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28" w:type="dxa"/>
          </w:tcPr>
          <w:p w14:paraId="545BB83E" w14:textId="77777777" w:rsidR="004B0207" w:rsidRPr="00803714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</w:tr>
      <w:tr w:rsidR="004B0207" w:rsidRPr="00CD50D0" w14:paraId="02DC4B8E" w14:textId="77777777" w:rsidTr="00D56A30">
        <w:trPr>
          <w:jc w:val="center"/>
        </w:trPr>
        <w:tc>
          <w:tcPr>
            <w:tcW w:w="3114" w:type="dxa"/>
          </w:tcPr>
          <w:p w14:paraId="75E652A1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>Aytac</w:t>
            </w:r>
            <w:proofErr w:type="spellEnd"/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lang w:val="fr-FR"/>
              </w:rPr>
              <w:t>al</w:t>
            </w:r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>.,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2022</w:t>
            </w:r>
          </w:p>
        </w:tc>
        <w:tc>
          <w:tcPr>
            <w:tcW w:w="425" w:type="dxa"/>
          </w:tcPr>
          <w:p w14:paraId="1FFCCF45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709" w:type="dxa"/>
          </w:tcPr>
          <w:p w14:paraId="40A84962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709" w:type="dxa"/>
          </w:tcPr>
          <w:p w14:paraId="1313FABD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8" w:type="dxa"/>
          </w:tcPr>
          <w:p w14:paraId="0086D8BD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644" w:type="dxa"/>
          </w:tcPr>
          <w:p w14:paraId="5035875A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475" w:type="dxa"/>
          </w:tcPr>
          <w:p w14:paraId="3096667B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475" w:type="dxa"/>
          </w:tcPr>
          <w:p w14:paraId="14E6595F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564" w:type="dxa"/>
          </w:tcPr>
          <w:p w14:paraId="63FF5F6F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700" w:type="dxa"/>
          </w:tcPr>
          <w:p w14:paraId="56FD21EE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1" w:type="dxa"/>
          </w:tcPr>
          <w:p w14:paraId="480B83EC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712" w:type="dxa"/>
          </w:tcPr>
          <w:p w14:paraId="7CD0D41D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558" w:type="dxa"/>
          </w:tcPr>
          <w:p w14:paraId="72666580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8</w:t>
            </w:r>
          </w:p>
        </w:tc>
        <w:tc>
          <w:tcPr>
            <w:tcW w:w="1228" w:type="dxa"/>
          </w:tcPr>
          <w:p w14:paraId="5D50E133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Poor </w:t>
            </w:r>
          </w:p>
        </w:tc>
      </w:tr>
      <w:tr w:rsidR="004B0207" w:rsidRPr="00CD50D0" w14:paraId="4AB1EFF8" w14:textId="77777777" w:rsidTr="00D56A30">
        <w:trPr>
          <w:jc w:val="center"/>
        </w:trPr>
        <w:tc>
          <w:tcPr>
            <w:tcW w:w="3114" w:type="dxa"/>
          </w:tcPr>
          <w:p w14:paraId="584B3AE2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Kang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lang w:val="fr-FR"/>
              </w:rPr>
              <w:t>al</w:t>
            </w:r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>., 2021</w:t>
            </w:r>
          </w:p>
        </w:tc>
        <w:tc>
          <w:tcPr>
            <w:tcW w:w="425" w:type="dxa"/>
          </w:tcPr>
          <w:p w14:paraId="591EE810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6</w:t>
            </w:r>
          </w:p>
        </w:tc>
        <w:tc>
          <w:tcPr>
            <w:tcW w:w="709" w:type="dxa"/>
          </w:tcPr>
          <w:p w14:paraId="11B9973D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709" w:type="dxa"/>
          </w:tcPr>
          <w:p w14:paraId="17EBC871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8" w:type="dxa"/>
          </w:tcPr>
          <w:p w14:paraId="4B756341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644" w:type="dxa"/>
          </w:tcPr>
          <w:p w14:paraId="716D8409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475" w:type="dxa"/>
          </w:tcPr>
          <w:p w14:paraId="116F3BCB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475" w:type="dxa"/>
          </w:tcPr>
          <w:p w14:paraId="73558B39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564" w:type="dxa"/>
          </w:tcPr>
          <w:p w14:paraId="33CAF78E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700" w:type="dxa"/>
          </w:tcPr>
          <w:p w14:paraId="0C87C128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701" w:type="dxa"/>
          </w:tcPr>
          <w:p w14:paraId="4F09C258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12" w:type="dxa"/>
          </w:tcPr>
          <w:p w14:paraId="44718741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558" w:type="dxa"/>
          </w:tcPr>
          <w:p w14:paraId="525EA7EC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0</w:t>
            </w:r>
          </w:p>
        </w:tc>
        <w:tc>
          <w:tcPr>
            <w:tcW w:w="1228" w:type="dxa"/>
          </w:tcPr>
          <w:p w14:paraId="145CE460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Moderate</w:t>
            </w:r>
            <w:proofErr w:type="spellEnd"/>
          </w:p>
        </w:tc>
      </w:tr>
      <w:tr w:rsidR="004B0207" w:rsidRPr="00CD50D0" w14:paraId="26ADBAAF" w14:textId="77777777" w:rsidTr="00D56A30">
        <w:trPr>
          <w:jc w:val="center"/>
        </w:trPr>
        <w:tc>
          <w:tcPr>
            <w:tcW w:w="3114" w:type="dxa"/>
          </w:tcPr>
          <w:p w14:paraId="274FE6AB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>Aytac</w:t>
            </w:r>
            <w:proofErr w:type="spellEnd"/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et </w:t>
            </w:r>
            <w:r w:rsidRPr="00161063">
              <w:rPr>
                <w:rFonts w:ascii="Times New Roman" w:hAnsi="Times New Roman" w:cs="Times New Roman"/>
                <w:i/>
                <w:color w:val="000000" w:themeColor="text1"/>
                <w:lang w:val="fr-FR"/>
              </w:rPr>
              <w:t>al</w:t>
            </w:r>
            <w:r w:rsidRPr="00CD50D0">
              <w:rPr>
                <w:rFonts w:ascii="Times New Roman" w:hAnsi="Times New Roman" w:cs="Times New Roman"/>
                <w:color w:val="000000" w:themeColor="text1"/>
                <w:lang w:val="fr-FR"/>
              </w:rPr>
              <w:t>., 2022</w:t>
            </w:r>
          </w:p>
        </w:tc>
        <w:tc>
          <w:tcPr>
            <w:tcW w:w="425" w:type="dxa"/>
          </w:tcPr>
          <w:p w14:paraId="3F510557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5</w:t>
            </w:r>
          </w:p>
        </w:tc>
        <w:tc>
          <w:tcPr>
            <w:tcW w:w="709" w:type="dxa"/>
          </w:tcPr>
          <w:p w14:paraId="22469E91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709" w:type="dxa"/>
          </w:tcPr>
          <w:p w14:paraId="0A3DF0DA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708" w:type="dxa"/>
          </w:tcPr>
          <w:p w14:paraId="054D9C50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644" w:type="dxa"/>
          </w:tcPr>
          <w:p w14:paraId="0D72569F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475" w:type="dxa"/>
          </w:tcPr>
          <w:p w14:paraId="7671D605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475" w:type="dxa"/>
          </w:tcPr>
          <w:p w14:paraId="082C69DE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564" w:type="dxa"/>
          </w:tcPr>
          <w:p w14:paraId="2AE61A6E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0" w:type="dxa"/>
          </w:tcPr>
          <w:p w14:paraId="5890AAF4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01" w:type="dxa"/>
          </w:tcPr>
          <w:p w14:paraId="40FB26EF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712" w:type="dxa"/>
          </w:tcPr>
          <w:p w14:paraId="7E1185EC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558" w:type="dxa"/>
          </w:tcPr>
          <w:p w14:paraId="014BAC8B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  <w:r w:rsidRPr="00CD5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6</w:t>
            </w:r>
          </w:p>
        </w:tc>
        <w:tc>
          <w:tcPr>
            <w:tcW w:w="1228" w:type="dxa"/>
          </w:tcPr>
          <w:p w14:paraId="4F270312" w14:textId="77777777" w:rsidR="004B0207" w:rsidRPr="00CD50D0" w:rsidRDefault="004B0207" w:rsidP="00D56A3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Moderate</w:t>
            </w:r>
            <w:proofErr w:type="spellEnd"/>
          </w:p>
        </w:tc>
      </w:tr>
    </w:tbl>
    <w:p w14:paraId="71DF9527" w14:textId="77777777" w:rsidR="004B0207" w:rsidRDefault="004B0207" w:rsidP="004B020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33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</w:t>
      </w:r>
    </w:p>
    <w:p w14:paraId="5DF2ECE6" w14:textId="7CD50B2D" w:rsidR="004B0207" w:rsidRPr="00803714" w:rsidRDefault="004B0207" w:rsidP="004B02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4B0207" w:rsidRPr="00803714" w:rsidSect="00DF3093">
          <w:pgSz w:w="16838" w:h="11906" w:orient="landscape"/>
          <w:pgMar w:top="720" w:right="1418" w:bottom="990" w:left="1134" w:header="709" w:footer="709" w:gutter="0"/>
          <w:cols w:space="708"/>
          <w:docGrid w:linePitch="360"/>
        </w:sectPr>
      </w:pPr>
      <w:r w:rsidRPr="00687AF7">
        <w:rPr>
          <w:rFonts w:ascii="Times New Roman" w:hAnsi="Times New Roman" w:cs="Times New Roman"/>
          <w:sz w:val="24"/>
          <w:szCs w:val="24"/>
        </w:rPr>
        <w:t xml:space="preserve">The Q-Genie Tool </w:t>
      </w:r>
      <w:proofErr w:type="spellStart"/>
      <w:r w:rsidRPr="00687AF7">
        <w:rPr>
          <w:rFonts w:ascii="Times New Roman" w:hAnsi="Times New Roman" w:cs="Times New Roman"/>
          <w:sz w:val="24"/>
          <w:szCs w:val="24"/>
        </w:rPr>
        <w:t>containe</w:t>
      </w:r>
      <w:proofErr w:type="spellEnd"/>
      <w:r w:rsidRPr="00687AF7">
        <w:rPr>
          <w:rFonts w:ascii="Times New Roman" w:hAnsi="Times New Roman" w:cs="Times New Roman"/>
          <w:sz w:val="24"/>
          <w:szCs w:val="24"/>
        </w:rPr>
        <w:t xml:space="preserve"> 11 items or question rated on a scale of 1 to 7 </w:t>
      </w:r>
      <w:r>
        <w:rPr>
          <w:rFonts w:ascii="Times New Roman" w:hAnsi="Times New Roman" w:cs="Times New Roman"/>
          <w:sz w:val="24"/>
          <w:szCs w:val="24"/>
        </w:rPr>
        <w:t>assessing the</w:t>
      </w:r>
      <w:r w:rsidRPr="00687AF7">
        <w:rPr>
          <w:rFonts w:ascii="Times New Roman" w:hAnsi="Times New Roman" w:cs="Times New Roman"/>
          <w:sz w:val="24"/>
          <w:szCs w:val="24"/>
        </w:rPr>
        <w:t xml:space="preserve"> domains</w:t>
      </w:r>
      <w:r>
        <w:rPr>
          <w:rFonts w:ascii="Times New Roman" w:hAnsi="Times New Roman" w:cs="Times New Roman"/>
          <w:sz w:val="24"/>
          <w:szCs w:val="24"/>
        </w:rPr>
        <w:t xml:space="preserve"> above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 w:eastAsia="fr-FR"/>
        </w:rPr>
        <w:t xml:space="preserve"> Following evaluation, an overall score can indicate studies of poor (</w:t>
      </w:r>
      <w:r w:rsidRPr="00A20F86">
        <w:rPr>
          <w:rFonts w:ascii="Times New Roman" w:hAnsi="Times New Roman" w:cs="Times New Roman"/>
          <w:sz w:val="24"/>
          <w:szCs w:val="24"/>
        </w:rPr>
        <w:t>Scores ≤35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 w:eastAsia="fr-FR"/>
        </w:rPr>
        <w:t>, moderate (</w:t>
      </w:r>
      <w:r w:rsidRPr="00A20F86">
        <w:rPr>
          <w:rFonts w:ascii="Times New Roman" w:hAnsi="Times New Roman" w:cs="Times New Roman"/>
          <w:sz w:val="24"/>
          <w:szCs w:val="24"/>
        </w:rPr>
        <w:t>&gt;35 and ≤4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20F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 w:eastAsia="fr-FR"/>
        </w:rPr>
        <w:t>or good quality (</w:t>
      </w:r>
      <w:r w:rsidRPr="00A20F86">
        <w:rPr>
          <w:rFonts w:ascii="Times New Roman" w:hAnsi="Times New Roman" w:cs="Times New Roman"/>
          <w:sz w:val="24"/>
          <w:szCs w:val="24"/>
        </w:rPr>
        <w:t>&gt;45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 w:eastAsia="fr-FR"/>
        </w:rPr>
        <w:t>. For studies without control groups: poor quality (</w:t>
      </w:r>
      <w:r w:rsidRPr="00A20F86">
        <w:rPr>
          <w:rFonts w:ascii="Times New Roman" w:hAnsi="Times New Roman" w:cs="Times New Roman"/>
          <w:sz w:val="24"/>
          <w:szCs w:val="24"/>
        </w:rPr>
        <w:t>Scores ≤</w:t>
      </w:r>
      <w:r>
        <w:rPr>
          <w:rFonts w:ascii="Times New Roman" w:hAnsi="Times New Roman" w:cs="Times New Roman"/>
          <w:sz w:val="24"/>
          <w:szCs w:val="24"/>
        </w:rPr>
        <w:t>32), moderate quality (&gt;32</w:t>
      </w:r>
      <w:r w:rsidRPr="00A20F86">
        <w:rPr>
          <w:rFonts w:ascii="Times New Roman" w:hAnsi="Times New Roman" w:cs="Times New Roman"/>
          <w:sz w:val="24"/>
          <w:szCs w:val="24"/>
        </w:rPr>
        <w:t xml:space="preserve"> and ≤</w:t>
      </w:r>
      <w:r>
        <w:rPr>
          <w:rFonts w:ascii="Times New Roman" w:hAnsi="Times New Roman" w:cs="Times New Roman"/>
          <w:sz w:val="24"/>
          <w:szCs w:val="24"/>
        </w:rPr>
        <w:t>40), good (&gt;40).</w:t>
      </w:r>
    </w:p>
    <w:p w14:paraId="4B772A8A" w14:textId="77777777" w:rsidR="004B0207" w:rsidRPr="009F15F5" w:rsidRDefault="004B0207" w:rsidP="004B020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F15F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List of abbreviations </w:t>
      </w:r>
    </w:p>
    <w:p w14:paraId="35A7DB0E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 xml:space="preserve">ACMSD: </w:t>
      </w:r>
      <w:proofErr w:type="spellStart"/>
      <w:r w:rsidRPr="00197265">
        <w:rPr>
          <w:rFonts w:ascii="Times New Roman" w:hAnsi="Times New Roman" w:cs="Times New Roman"/>
          <w:sz w:val="24"/>
          <w:szCs w:val="24"/>
        </w:rPr>
        <w:t>Aminocarboxymuconate</w:t>
      </w:r>
      <w:proofErr w:type="spellEnd"/>
      <w:r w:rsidRPr="00197265">
        <w:rPr>
          <w:rFonts w:ascii="Times New Roman" w:hAnsi="Times New Roman" w:cs="Times New Roman"/>
          <w:sz w:val="24"/>
          <w:szCs w:val="24"/>
        </w:rPr>
        <w:t xml:space="preserve"> Semialdehyde Decarboxylase </w:t>
      </w:r>
    </w:p>
    <w:p w14:paraId="038B89A6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>ACP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97265">
        <w:rPr>
          <w:rFonts w:ascii="Times New Roman" w:hAnsi="Times New Roman" w:cs="Times New Roman"/>
          <w:iCs/>
          <w:sz w:val="24"/>
          <w:szCs w:val="24"/>
        </w:rPr>
        <w:t xml:space="preserve">Acid </w:t>
      </w:r>
      <w:r>
        <w:rPr>
          <w:rFonts w:ascii="Times New Roman" w:hAnsi="Times New Roman" w:cs="Times New Roman"/>
          <w:iCs/>
          <w:sz w:val="24"/>
          <w:szCs w:val="24"/>
        </w:rPr>
        <w:t xml:space="preserve">phosphatase 1 </w:t>
      </w:r>
    </w:p>
    <w:p w14:paraId="1B2C4574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>AD: Alcohol Dependence</w:t>
      </w:r>
    </w:p>
    <w:p w14:paraId="0C7123B3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 xml:space="preserve">ADAMTS14: A </w:t>
      </w:r>
      <w:proofErr w:type="spellStart"/>
      <w:r w:rsidRPr="00197265">
        <w:rPr>
          <w:rFonts w:ascii="Times New Roman" w:hAnsi="Times New Roman" w:cs="Times New Roman"/>
          <w:sz w:val="24"/>
          <w:szCs w:val="24"/>
        </w:rPr>
        <w:t>Disintegrin</w:t>
      </w:r>
      <w:proofErr w:type="spellEnd"/>
      <w:r w:rsidRPr="00197265">
        <w:rPr>
          <w:rFonts w:ascii="Times New Roman" w:hAnsi="Times New Roman" w:cs="Times New Roman"/>
          <w:sz w:val="24"/>
          <w:szCs w:val="24"/>
        </w:rPr>
        <w:t xml:space="preserve"> And Metalloproteinase with Thrombospondin Motifs 14</w:t>
      </w:r>
    </w:p>
    <w:p w14:paraId="6B73321D" w14:textId="77777777" w:rsidR="004B0207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>AUD: Alcohol Use Disorder</w:t>
      </w:r>
    </w:p>
    <w:p w14:paraId="3D566331" w14:textId="77777777" w:rsidR="004B0207" w:rsidRPr="00E55C2B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E55C2B">
        <w:rPr>
          <w:rFonts w:ascii="Times New Roman" w:hAnsi="Times New Roman" w:cs="Times New Roman"/>
          <w:sz w:val="24"/>
          <w:szCs w:val="24"/>
        </w:rPr>
        <w:t>BD: Bipolar Disorder</w:t>
      </w:r>
    </w:p>
    <w:p w14:paraId="362834EE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>CD: Conduct Disorder</w:t>
      </w:r>
    </w:p>
    <w:p w14:paraId="3F83580A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 xml:space="preserve">CD44: </w:t>
      </w:r>
      <w:hyperlink r:id="rId4" w:tooltip="Learn more about Cluster of Differentiation from ScienceDirect's AI-generated Topic Pages" w:history="1">
        <w:r w:rsidRPr="0019726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Cluster of differentiation</w:t>
        </w:r>
      </w:hyperlink>
      <w:r w:rsidRPr="0019726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D55FB6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>COGA: Collaborative Study on the Genetics of Alcoholism</w:t>
      </w:r>
    </w:p>
    <w:p w14:paraId="10C5880F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>CRHR1: Corticotrophin-Releasing Hormone Receptor Type 1</w:t>
      </w:r>
    </w:p>
    <w:p w14:paraId="0501711C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</w:rPr>
        <w:t>CRP</w:t>
      </w:r>
      <w:r>
        <w:rPr>
          <w:rStyle w:val="Emphasis"/>
          <w:rFonts w:ascii="Times New Roman" w:hAnsi="Times New Roman"/>
          <w:color w:val="000000" w:themeColor="text1"/>
          <w:sz w:val="24"/>
        </w:rPr>
        <w:t>:</w:t>
      </w:r>
      <w:r w:rsidRPr="00197265">
        <w:rPr>
          <w:rStyle w:val="Emphasis"/>
          <w:rFonts w:ascii="Times New Roman" w:hAnsi="Times New Roman"/>
          <w:color w:val="000000" w:themeColor="text1"/>
          <w:sz w:val="24"/>
        </w:rPr>
        <w:t xml:space="preserve"> </w:t>
      </w:r>
      <w:r>
        <w:rPr>
          <w:rStyle w:val="Emphasis"/>
          <w:rFonts w:ascii="Times New Roman" w:hAnsi="Times New Roman"/>
          <w:color w:val="000000" w:themeColor="text1"/>
          <w:sz w:val="24"/>
        </w:rPr>
        <w:t xml:space="preserve">C-reactive protein </w:t>
      </w:r>
    </w:p>
    <w:p w14:paraId="235CE17E" w14:textId="77777777" w:rsidR="004B0207" w:rsidRPr="007A34AF" w:rsidRDefault="004B0207" w:rsidP="004B0207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7A34A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CXCL: </w:t>
      </w:r>
      <w:r w:rsidRPr="007A34AF" w:rsidDel="00C25CF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7A34AF">
        <w:rPr>
          <w:rFonts w:ascii="Times New Roman" w:hAnsi="Times New Roman" w:cs="Times New Roman"/>
          <w:sz w:val="24"/>
          <w:szCs w:val="24"/>
        </w:rPr>
        <w:t xml:space="preserve">Chemokine (C-X-C motif) Ligand </w:t>
      </w:r>
    </w:p>
    <w:p w14:paraId="3D435998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</w:rPr>
        <w:t xml:space="preserve">FKBP5: </w:t>
      </w:r>
      <w:r w:rsidRPr="00197265">
        <w:rPr>
          <w:rFonts w:ascii="Times New Roman" w:hAnsi="Times New Roman" w:cs="Times New Roman"/>
          <w:sz w:val="24"/>
          <w:szCs w:val="24"/>
        </w:rPr>
        <w:t>FK506-binding protein 5</w:t>
      </w:r>
    </w:p>
    <w:p w14:paraId="5BD0E63F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 xml:space="preserve">GWAS: </w:t>
      </w:r>
      <w:r w:rsidRPr="002258F8">
        <w:rPr>
          <w:rStyle w:val="Emphasis"/>
          <w:rFonts w:ascii="Times New Roman" w:hAnsi="Times New Roman" w:cs="Times New Roman"/>
          <w:sz w:val="24"/>
          <w:szCs w:val="24"/>
        </w:rPr>
        <w:t>Genome-Wide Association</w:t>
      </w:r>
      <w:r w:rsidRPr="002258F8">
        <w:rPr>
          <w:rFonts w:ascii="Times New Roman" w:hAnsi="Times New Roman" w:cs="Times New Roman"/>
          <w:i/>
          <w:sz w:val="24"/>
          <w:szCs w:val="24"/>
        </w:rPr>
        <w:t xml:space="preserve"> Study</w:t>
      </w:r>
    </w:p>
    <w:p w14:paraId="781DEA68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>GWS: Genome-Wide Significant</w:t>
      </w:r>
    </w:p>
    <w:p w14:paraId="2EB68AB9" w14:textId="77777777" w:rsidR="004B0207" w:rsidRPr="00B305EC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B305EC">
        <w:rPr>
          <w:rFonts w:ascii="Times New Roman" w:hAnsi="Times New Roman" w:cs="Times New Roman"/>
          <w:sz w:val="24"/>
          <w:szCs w:val="24"/>
          <w:lang w:val="fr-FR"/>
        </w:rPr>
        <w:t xml:space="preserve">HAAO: </w:t>
      </w:r>
      <w:proofErr w:type="spellStart"/>
      <w:r w:rsidRPr="00B305EC">
        <w:rPr>
          <w:rFonts w:ascii="Times New Roman" w:hAnsi="Times New Roman" w:cs="Times New Roman"/>
          <w:sz w:val="24"/>
          <w:szCs w:val="24"/>
          <w:lang w:val="fr-FR"/>
        </w:rPr>
        <w:t>Hydroxyanthranilate</w:t>
      </w:r>
      <w:proofErr w:type="spellEnd"/>
      <w:r w:rsidRPr="00B305EC">
        <w:rPr>
          <w:rFonts w:ascii="Times New Roman" w:hAnsi="Times New Roman" w:cs="Times New Roman"/>
          <w:sz w:val="24"/>
          <w:szCs w:val="24"/>
          <w:lang w:val="fr-FR"/>
        </w:rPr>
        <w:t xml:space="preserve"> 3,4-Dioxygenase </w:t>
      </w:r>
    </w:p>
    <w:p w14:paraId="2BF4A743" w14:textId="77777777" w:rsidR="004B0207" w:rsidRPr="00B305EC" w:rsidRDefault="004B0207" w:rsidP="004B0207">
      <w:pPr>
        <w:rPr>
          <w:rFonts w:ascii="Times New Roman" w:eastAsiaTheme="majorEastAsia" w:hAnsi="Times New Roman" w:cs="Times New Roman"/>
          <w:sz w:val="24"/>
          <w:szCs w:val="24"/>
          <w:lang w:val="fr-FR"/>
        </w:rPr>
      </w:pPr>
      <w:r w:rsidRPr="00B305EC">
        <w:rPr>
          <w:rFonts w:ascii="Times New Roman" w:eastAsiaTheme="majorEastAsia" w:hAnsi="Times New Roman" w:cs="Times New Roman"/>
          <w:sz w:val="24"/>
          <w:szCs w:val="24"/>
          <w:lang w:val="fr-FR"/>
        </w:rPr>
        <w:t>IFN</w:t>
      </w:r>
      <w:r w:rsidRPr="00197265">
        <w:rPr>
          <w:rFonts w:ascii="Times New Roman" w:eastAsiaTheme="majorEastAsia" w:hAnsi="Times New Roman" w:cs="Times New Roman"/>
          <w:sz w:val="24"/>
          <w:szCs w:val="24"/>
        </w:rPr>
        <w:t>γ</w:t>
      </w:r>
      <w:r w:rsidRPr="00B305EC">
        <w:rPr>
          <w:rFonts w:ascii="Times New Roman" w:eastAsiaTheme="majorEastAsia" w:hAnsi="Times New Roman" w:cs="Times New Roman"/>
          <w:sz w:val="24"/>
          <w:szCs w:val="24"/>
          <w:lang w:val="fr-FR"/>
        </w:rPr>
        <w:t xml:space="preserve">: </w:t>
      </w:r>
      <w:proofErr w:type="spellStart"/>
      <w:r w:rsidRPr="00B305EC">
        <w:rPr>
          <w:rFonts w:ascii="Times New Roman" w:eastAsiaTheme="majorEastAsia" w:hAnsi="Times New Roman" w:cs="Times New Roman"/>
          <w:sz w:val="24"/>
          <w:szCs w:val="24"/>
          <w:lang w:val="fr-FR"/>
        </w:rPr>
        <w:t>interferon</w:t>
      </w:r>
      <w:proofErr w:type="spellEnd"/>
      <w:r w:rsidRPr="00B305EC">
        <w:rPr>
          <w:rFonts w:ascii="Times New Roman" w:eastAsiaTheme="majorEastAsia" w:hAnsi="Times New Roman" w:cs="Times New Roman"/>
          <w:sz w:val="24"/>
          <w:szCs w:val="24"/>
          <w:lang w:val="fr-FR"/>
        </w:rPr>
        <w:t xml:space="preserve"> Gamma</w:t>
      </w:r>
    </w:p>
    <w:p w14:paraId="63C176D3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97265">
        <w:rPr>
          <w:rFonts w:ascii="Times New Roman" w:hAnsi="Times New Roman" w:cs="Times New Roman"/>
          <w:sz w:val="24"/>
          <w:szCs w:val="24"/>
          <w:lang w:val="fr-FR"/>
        </w:rPr>
        <w:t xml:space="preserve">IL-10: </w:t>
      </w:r>
      <w:proofErr w:type="spellStart"/>
      <w:r w:rsidRPr="00197265">
        <w:rPr>
          <w:rFonts w:ascii="Times New Roman" w:hAnsi="Times New Roman" w:cs="Times New Roman"/>
          <w:sz w:val="24"/>
          <w:szCs w:val="24"/>
          <w:lang w:val="fr-FR"/>
        </w:rPr>
        <w:t>Interleukin</w:t>
      </w:r>
      <w:proofErr w:type="spellEnd"/>
      <w:r w:rsidRPr="00197265">
        <w:rPr>
          <w:rFonts w:ascii="Times New Roman" w:hAnsi="Times New Roman" w:cs="Times New Roman"/>
          <w:sz w:val="24"/>
          <w:szCs w:val="24"/>
          <w:lang w:val="fr-FR"/>
        </w:rPr>
        <w:t xml:space="preserve"> 10</w:t>
      </w:r>
    </w:p>
    <w:p w14:paraId="0FF8736B" w14:textId="77777777" w:rsidR="004B0207" w:rsidRPr="00197265" w:rsidRDefault="004B0207" w:rsidP="004B0207">
      <w:pPr>
        <w:rPr>
          <w:rFonts w:ascii="Times New Roman" w:eastAsia="Times New Roman" w:hAnsi="Times New Roman" w:cs="Times New Roman"/>
          <w:bCs/>
          <w:sz w:val="24"/>
          <w:szCs w:val="24"/>
          <w:lang w:val="fr-FR" w:eastAsia="fr-FR"/>
        </w:rPr>
      </w:pPr>
      <w:r w:rsidRPr="00197265">
        <w:rPr>
          <w:rFonts w:ascii="Times New Roman" w:eastAsia="Times New Roman" w:hAnsi="Times New Roman" w:cs="Times New Roman"/>
          <w:sz w:val="24"/>
          <w:szCs w:val="24"/>
          <w:lang w:val="fr-FR" w:eastAsia="fr-FR"/>
        </w:rPr>
        <w:t xml:space="preserve">IL-18: </w:t>
      </w:r>
      <w:proofErr w:type="spellStart"/>
      <w:r w:rsidRPr="00197265">
        <w:rPr>
          <w:rFonts w:ascii="Times New Roman" w:eastAsia="Times New Roman" w:hAnsi="Times New Roman" w:cs="Times New Roman"/>
          <w:sz w:val="24"/>
          <w:szCs w:val="24"/>
          <w:lang w:val="fr-FR" w:eastAsia="fr-FR"/>
        </w:rPr>
        <w:t>Interleukin</w:t>
      </w:r>
      <w:proofErr w:type="spellEnd"/>
      <w:r w:rsidRPr="00197265">
        <w:rPr>
          <w:rFonts w:ascii="Times New Roman" w:eastAsia="Times New Roman" w:hAnsi="Times New Roman" w:cs="Times New Roman"/>
          <w:sz w:val="24"/>
          <w:szCs w:val="24"/>
          <w:lang w:val="fr-FR" w:eastAsia="fr-FR"/>
        </w:rPr>
        <w:t xml:space="preserve"> 18 </w:t>
      </w:r>
    </w:p>
    <w:p w14:paraId="49707F86" w14:textId="77777777" w:rsidR="004B0207" w:rsidRPr="00C25CF9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C25CF9">
        <w:rPr>
          <w:rFonts w:ascii="Times New Roman" w:hAnsi="Times New Roman" w:cs="Times New Roman"/>
          <w:sz w:val="24"/>
          <w:szCs w:val="24"/>
          <w:lang w:val="fr-FR"/>
        </w:rPr>
        <w:t>IL-1</w:t>
      </w:r>
      <w:r w:rsidRPr="00197265">
        <w:rPr>
          <w:rFonts w:ascii="Times New Roman" w:hAnsi="Times New Roman" w:cs="Times New Roman"/>
          <w:sz w:val="24"/>
          <w:szCs w:val="24"/>
        </w:rPr>
        <w:t>α</w:t>
      </w:r>
      <w:r w:rsidRPr="00C25CF9">
        <w:rPr>
          <w:rFonts w:ascii="Times New Roman" w:hAnsi="Times New Roman" w:cs="Times New Roman"/>
          <w:sz w:val="24"/>
          <w:szCs w:val="24"/>
          <w:lang w:val="fr-FR"/>
        </w:rPr>
        <w:t xml:space="preserve">: </w:t>
      </w:r>
      <w:proofErr w:type="spellStart"/>
      <w:r w:rsidRPr="00C25CF9">
        <w:rPr>
          <w:rFonts w:ascii="Times New Roman" w:hAnsi="Times New Roman" w:cs="Times New Roman"/>
          <w:sz w:val="24"/>
          <w:szCs w:val="24"/>
          <w:lang w:val="fr-FR"/>
        </w:rPr>
        <w:t>Interleukin</w:t>
      </w:r>
      <w:proofErr w:type="spellEnd"/>
      <w:r w:rsidRPr="00C25CF9">
        <w:rPr>
          <w:rFonts w:ascii="Times New Roman" w:hAnsi="Times New Roman" w:cs="Times New Roman"/>
          <w:sz w:val="24"/>
          <w:szCs w:val="24"/>
          <w:lang w:val="fr-FR"/>
        </w:rPr>
        <w:t xml:space="preserve"> 1 alpha </w:t>
      </w:r>
    </w:p>
    <w:p w14:paraId="7BD92599" w14:textId="77777777" w:rsidR="004B0207" w:rsidRPr="00C25CF9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C25CF9">
        <w:rPr>
          <w:rFonts w:ascii="Times New Roman" w:hAnsi="Times New Roman" w:cs="Times New Roman"/>
          <w:sz w:val="24"/>
          <w:szCs w:val="24"/>
          <w:lang w:val="fr-FR"/>
        </w:rPr>
        <w:t>IL-1</w:t>
      </w:r>
      <w:r w:rsidRPr="00197265">
        <w:rPr>
          <w:rFonts w:ascii="Times New Roman" w:hAnsi="Times New Roman" w:cs="Times New Roman"/>
          <w:sz w:val="24"/>
          <w:szCs w:val="24"/>
        </w:rPr>
        <w:t>β</w:t>
      </w:r>
      <w:r w:rsidRPr="00C25CF9">
        <w:rPr>
          <w:rFonts w:ascii="Times New Roman" w:hAnsi="Times New Roman" w:cs="Times New Roman"/>
          <w:sz w:val="24"/>
          <w:szCs w:val="24"/>
          <w:lang w:val="fr-FR"/>
        </w:rPr>
        <w:t xml:space="preserve">: </w:t>
      </w:r>
      <w:proofErr w:type="spellStart"/>
      <w:r w:rsidRPr="00C25CF9">
        <w:rPr>
          <w:rFonts w:ascii="Times New Roman" w:hAnsi="Times New Roman" w:cs="Times New Roman"/>
          <w:sz w:val="24"/>
          <w:szCs w:val="24"/>
          <w:lang w:val="fr-FR"/>
        </w:rPr>
        <w:t>Interleukin</w:t>
      </w:r>
      <w:proofErr w:type="spellEnd"/>
      <w:r w:rsidRPr="00C25CF9">
        <w:rPr>
          <w:rFonts w:ascii="Times New Roman" w:hAnsi="Times New Roman" w:cs="Times New Roman"/>
          <w:sz w:val="24"/>
          <w:szCs w:val="24"/>
          <w:lang w:val="fr-FR"/>
        </w:rPr>
        <w:t xml:space="preserve"> 1 beta </w:t>
      </w:r>
    </w:p>
    <w:p w14:paraId="54844A54" w14:textId="77777777" w:rsidR="004B0207" w:rsidRPr="00C25CF9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C25CF9">
        <w:rPr>
          <w:rFonts w:ascii="Times New Roman" w:hAnsi="Times New Roman" w:cs="Times New Roman"/>
          <w:sz w:val="24"/>
          <w:szCs w:val="24"/>
          <w:lang w:val="fr-FR"/>
        </w:rPr>
        <w:t xml:space="preserve">IL-2: </w:t>
      </w:r>
      <w:proofErr w:type="spellStart"/>
      <w:r w:rsidRPr="00C25CF9">
        <w:rPr>
          <w:rFonts w:ascii="Times New Roman" w:hAnsi="Times New Roman" w:cs="Times New Roman"/>
          <w:sz w:val="24"/>
          <w:szCs w:val="24"/>
          <w:lang w:val="fr-FR"/>
        </w:rPr>
        <w:t>Interleukin</w:t>
      </w:r>
      <w:proofErr w:type="spellEnd"/>
      <w:r w:rsidRPr="00C25CF9">
        <w:rPr>
          <w:rFonts w:ascii="Times New Roman" w:hAnsi="Times New Roman" w:cs="Times New Roman"/>
          <w:sz w:val="24"/>
          <w:szCs w:val="24"/>
          <w:lang w:val="fr-FR"/>
        </w:rPr>
        <w:t xml:space="preserve"> 2</w:t>
      </w:r>
    </w:p>
    <w:p w14:paraId="72245A25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97265">
        <w:rPr>
          <w:rFonts w:ascii="Times New Roman" w:hAnsi="Times New Roman" w:cs="Times New Roman"/>
          <w:sz w:val="24"/>
          <w:szCs w:val="24"/>
          <w:lang w:val="fr-FR"/>
        </w:rPr>
        <w:t xml:space="preserve">IL-2R: Soluble </w:t>
      </w:r>
      <w:proofErr w:type="spellStart"/>
      <w:r w:rsidRPr="00197265">
        <w:rPr>
          <w:rFonts w:ascii="Times New Roman" w:hAnsi="Times New Roman" w:cs="Times New Roman"/>
          <w:sz w:val="24"/>
          <w:szCs w:val="24"/>
          <w:lang w:val="fr-FR"/>
        </w:rPr>
        <w:t>Interleukin</w:t>
      </w:r>
      <w:proofErr w:type="spellEnd"/>
      <w:r w:rsidRPr="00197265">
        <w:rPr>
          <w:rFonts w:ascii="Times New Roman" w:hAnsi="Times New Roman" w:cs="Times New Roman"/>
          <w:sz w:val="24"/>
          <w:szCs w:val="24"/>
          <w:lang w:val="fr-FR"/>
        </w:rPr>
        <w:t xml:space="preserve"> 2 </w:t>
      </w:r>
      <w:proofErr w:type="spellStart"/>
      <w:r w:rsidRPr="00197265">
        <w:rPr>
          <w:rFonts w:ascii="Times New Roman" w:hAnsi="Times New Roman" w:cs="Times New Roman"/>
          <w:sz w:val="24"/>
          <w:szCs w:val="24"/>
          <w:lang w:val="fr-FR"/>
        </w:rPr>
        <w:t>Receptors</w:t>
      </w:r>
      <w:proofErr w:type="spellEnd"/>
      <w:r w:rsidRPr="0019726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77A33147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97265">
        <w:rPr>
          <w:rFonts w:ascii="Times New Roman" w:hAnsi="Times New Roman" w:cs="Times New Roman"/>
          <w:sz w:val="24"/>
          <w:szCs w:val="24"/>
          <w:lang w:val="fr-FR"/>
        </w:rPr>
        <w:t>IL-4</w:t>
      </w:r>
      <w:r>
        <w:rPr>
          <w:rFonts w:ascii="Times New Roman" w:hAnsi="Times New Roman" w:cs="Times New Roman"/>
          <w:sz w:val="24"/>
          <w:szCs w:val="24"/>
          <w:lang w:val="fr-FR"/>
        </w:rPr>
        <w:t>:</w:t>
      </w:r>
      <w:r w:rsidRPr="0019726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97265">
        <w:rPr>
          <w:rFonts w:ascii="Times New Roman" w:hAnsi="Times New Roman" w:cs="Times New Roman"/>
          <w:sz w:val="24"/>
          <w:szCs w:val="24"/>
          <w:lang w:val="fr-FR"/>
        </w:rPr>
        <w:t>Interleukin</w:t>
      </w:r>
      <w:proofErr w:type="spellEnd"/>
      <w:r w:rsidRPr="00197265">
        <w:rPr>
          <w:rFonts w:ascii="Times New Roman" w:hAnsi="Times New Roman" w:cs="Times New Roman"/>
          <w:sz w:val="24"/>
          <w:szCs w:val="24"/>
          <w:lang w:val="fr-FR"/>
        </w:rPr>
        <w:t xml:space="preserve"> 4</w:t>
      </w:r>
    </w:p>
    <w:p w14:paraId="4AA66A1A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97265">
        <w:rPr>
          <w:rFonts w:ascii="Times New Roman" w:hAnsi="Times New Roman" w:cs="Times New Roman"/>
          <w:sz w:val="24"/>
          <w:szCs w:val="24"/>
          <w:lang w:val="fr-FR"/>
        </w:rPr>
        <w:t xml:space="preserve">IL-6: </w:t>
      </w:r>
      <w:proofErr w:type="spellStart"/>
      <w:r w:rsidRPr="00197265">
        <w:rPr>
          <w:rFonts w:ascii="Times New Roman" w:hAnsi="Times New Roman" w:cs="Times New Roman"/>
          <w:sz w:val="24"/>
          <w:szCs w:val="24"/>
          <w:lang w:val="fr-FR"/>
        </w:rPr>
        <w:t>Interleukin</w:t>
      </w:r>
      <w:proofErr w:type="spellEnd"/>
      <w:r w:rsidRPr="00197265">
        <w:rPr>
          <w:rFonts w:ascii="Times New Roman" w:hAnsi="Times New Roman" w:cs="Times New Roman"/>
          <w:sz w:val="24"/>
          <w:szCs w:val="24"/>
          <w:lang w:val="fr-FR"/>
        </w:rPr>
        <w:t xml:space="preserve"> 6</w:t>
      </w:r>
    </w:p>
    <w:p w14:paraId="6D414447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97265">
        <w:rPr>
          <w:rFonts w:ascii="Times New Roman" w:hAnsi="Times New Roman" w:cs="Times New Roman"/>
          <w:sz w:val="24"/>
          <w:szCs w:val="24"/>
          <w:lang w:val="fr-FR"/>
        </w:rPr>
        <w:t xml:space="preserve">IL-7: </w:t>
      </w:r>
      <w:proofErr w:type="spellStart"/>
      <w:r w:rsidRPr="00197265">
        <w:rPr>
          <w:rFonts w:ascii="Times New Roman" w:hAnsi="Times New Roman" w:cs="Times New Roman"/>
          <w:sz w:val="24"/>
          <w:szCs w:val="24"/>
          <w:lang w:val="fr-FR"/>
        </w:rPr>
        <w:t>Interleukin</w:t>
      </w:r>
      <w:proofErr w:type="spellEnd"/>
      <w:r w:rsidRPr="00197265">
        <w:rPr>
          <w:rFonts w:ascii="Times New Roman" w:hAnsi="Times New Roman" w:cs="Times New Roman"/>
          <w:sz w:val="24"/>
          <w:szCs w:val="24"/>
          <w:lang w:val="fr-FR"/>
        </w:rPr>
        <w:t xml:space="preserve"> 7</w:t>
      </w:r>
    </w:p>
    <w:p w14:paraId="7BE55A04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97265">
        <w:rPr>
          <w:rFonts w:ascii="Times New Roman" w:hAnsi="Times New Roman" w:cs="Times New Roman"/>
          <w:sz w:val="24"/>
          <w:szCs w:val="24"/>
          <w:lang w:val="fr-FR"/>
        </w:rPr>
        <w:t xml:space="preserve">IL-8: </w:t>
      </w:r>
      <w:proofErr w:type="spellStart"/>
      <w:r w:rsidRPr="00197265">
        <w:rPr>
          <w:rFonts w:ascii="Times New Roman" w:hAnsi="Times New Roman" w:cs="Times New Roman"/>
          <w:sz w:val="24"/>
          <w:szCs w:val="24"/>
          <w:lang w:val="fr-FR"/>
        </w:rPr>
        <w:t>Interleukin</w:t>
      </w:r>
      <w:proofErr w:type="spellEnd"/>
      <w:r w:rsidRPr="00197265">
        <w:rPr>
          <w:rFonts w:ascii="Times New Roman" w:hAnsi="Times New Roman" w:cs="Times New Roman"/>
          <w:sz w:val="24"/>
          <w:szCs w:val="24"/>
          <w:lang w:val="fr-FR"/>
        </w:rPr>
        <w:t xml:space="preserve"> 8  </w:t>
      </w:r>
    </w:p>
    <w:p w14:paraId="28BB3FF8" w14:textId="77777777" w:rsidR="004B0207" w:rsidRPr="000F5688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0F5688">
        <w:rPr>
          <w:rFonts w:ascii="Times New Roman" w:hAnsi="Times New Roman" w:cs="Times New Roman"/>
          <w:sz w:val="24"/>
          <w:szCs w:val="24"/>
          <w:lang w:val="fr-FR"/>
        </w:rPr>
        <w:t xml:space="preserve">IL28RA: </w:t>
      </w:r>
      <w:proofErr w:type="spellStart"/>
      <w:r w:rsidRPr="000F5688">
        <w:rPr>
          <w:rFonts w:ascii="Times New Roman" w:hAnsi="Times New Roman" w:cs="Times New Roman"/>
          <w:sz w:val="24"/>
          <w:szCs w:val="24"/>
          <w:lang w:val="fr-FR"/>
        </w:rPr>
        <w:t>Interleukin</w:t>
      </w:r>
      <w:proofErr w:type="spellEnd"/>
      <w:r w:rsidRPr="000F5688">
        <w:rPr>
          <w:rFonts w:ascii="Times New Roman" w:hAnsi="Times New Roman" w:cs="Times New Roman"/>
          <w:sz w:val="24"/>
          <w:szCs w:val="24"/>
          <w:lang w:val="fr-FR"/>
        </w:rPr>
        <w:t xml:space="preserve"> 28 </w:t>
      </w:r>
      <w:proofErr w:type="spellStart"/>
      <w:r w:rsidRPr="000F5688">
        <w:rPr>
          <w:rFonts w:ascii="Times New Roman" w:hAnsi="Times New Roman" w:cs="Times New Roman"/>
          <w:sz w:val="24"/>
          <w:szCs w:val="24"/>
          <w:lang w:val="fr-FR"/>
        </w:rPr>
        <w:t>Receptor</w:t>
      </w:r>
      <w:proofErr w:type="spellEnd"/>
      <w:r w:rsidRPr="000F5688">
        <w:rPr>
          <w:rFonts w:ascii="Times New Roman" w:hAnsi="Times New Roman" w:cs="Times New Roman"/>
          <w:sz w:val="24"/>
          <w:szCs w:val="24"/>
          <w:lang w:val="fr-FR"/>
        </w:rPr>
        <w:t xml:space="preserve"> Alpha </w:t>
      </w:r>
    </w:p>
    <w:p w14:paraId="3291D1F4" w14:textId="77777777" w:rsidR="004B0207" w:rsidRPr="00B305EC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B305EC">
        <w:rPr>
          <w:rFonts w:ascii="Times New Roman" w:hAnsi="Times New Roman" w:cs="Times New Roman"/>
          <w:sz w:val="24"/>
          <w:szCs w:val="24"/>
          <w:lang w:val="fr-FR"/>
        </w:rPr>
        <w:t xml:space="preserve">IL8RA: </w:t>
      </w:r>
      <w:proofErr w:type="spellStart"/>
      <w:r w:rsidRPr="00B305EC">
        <w:rPr>
          <w:rFonts w:ascii="Times New Roman" w:hAnsi="Times New Roman" w:cs="Times New Roman"/>
          <w:sz w:val="24"/>
          <w:szCs w:val="24"/>
          <w:lang w:val="fr-FR"/>
        </w:rPr>
        <w:t>Interleukin</w:t>
      </w:r>
      <w:proofErr w:type="spellEnd"/>
      <w:r w:rsidRPr="00B305EC">
        <w:rPr>
          <w:rFonts w:ascii="Times New Roman" w:hAnsi="Times New Roman" w:cs="Times New Roman"/>
          <w:sz w:val="24"/>
          <w:szCs w:val="24"/>
          <w:lang w:val="fr-FR"/>
        </w:rPr>
        <w:t xml:space="preserve"> 8 </w:t>
      </w:r>
      <w:proofErr w:type="spellStart"/>
      <w:r w:rsidRPr="00B305EC">
        <w:rPr>
          <w:rFonts w:ascii="Times New Roman" w:hAnsi="Times New Roman" w:cs="Times New Roman"/>
          <w:sz w:val="24"/>
          <w:szCs w:val="24"/>
          <w:lang w:val="fr-FR"/>
        </w:rPr>
        <w:t>Receptor</w:t>
      </w:r>
      <w:proofErr w:type="spellEnd"/>
      <w:r w:rsidRPr="00B305EC">
        <w:rPr>
          <w:rFonts w:ascii="Times New Roman" w:hAnsi="Times New Roman" w:cs="Times New Roman"/>
          <w:sz w:val="24"/>
          <w:szCs w:val="24"/>
          <w:lang w:val="fr-FR"/>
        </w:rPr>
        <w:t xml:space="preserve"> Alpha </w:t>
      </w:r>
    </w:p>
    <w:p w14:paraId="1F3054B6" w14:textId="77777777" w:rsidR="004B0207" w:rsidRPr="00197265" w:rsidRDefault="004B0207" w:rsidP="004B0207">
      <w:pPr>
        <w:rPr>
          <w:rStyle w:val="hgkelc"/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 xml:space="preserve">KP: </w:t>
      </w:r>
      <w:r w:rsidRPr="00197265">
        <w:rPr>
          <w:rStyle w:val="hgkelc"/>
          <w:rFonts w:ascii="Times New Roman" w:hAnsi="Times New Roman" w:cs="Times New Roman"/>
          <w:color w:val="000000" w:themeColor="text1"/>
          <w:sz w:val="24"/>
          <w:szCs w:val="24"/>
        </w:rPr>
        <w:t xml:space="preserve">Kynurenine </w:t>
      </w:r>
      <w:r w:rsidRPr="00197265">
        <w:rPr>
          <w:rStyle w:val="hgkelc"/>
          <w:rFonts w:ascii="Times New Roman" w:hAnsi="Times New Roman" w:cs="Times New Roman"/>
          <w:bCs/>
          <w:color w:val="000000" w:themeColor="text1"/>
          <w:sz w:val="24"/>
          <w:szCs w:val="24"/>
        </w:rPr>
        <w:t>Pathway</w:t>
      </w:r>
    </w:p>
    <w:p w14:paraId="1C2E8025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lastRenderedPageBreak/>
        <w:t xml:space="preserve">LMW-PTP: Low Molecular Weight </w:t>
      </w:r>
      <w:proofErr w:type="spellStart"/>
      <w:r w:rsidRPr="00197265">
        <w:rPr>
          <w:rFonts w:ascii="Times New Roman" w:hAnsi="Times New Roman" w:cs="Times New Roman"/>
          <w:sz w:val="24"/>
          <w:szCs w:val="24"/>
        </w:rPr>
        <w:t>Phosphotyrosine</w:t>
      </w:r>
      <w:proofErr w:type="spellEnd"/>
      <w:r w:rsidRPr="00197265">
        <w:rPr>
          <w:rFonts w:ascii="Times New Roman" w:hAnsi="Times New Roman" w:cs="Times New Roman"/>
          <w:sz w:val="24"/>
          <w:szCs w:val="24"/>
        </w:rPr>
        <w:t xml:space="preserve"> protein Phosphatase</w:t>
      </w:r>
    </w:p>
    <w:p w14:paraId="3EF6BD7E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 xml:space="preserve">MCP-1: </w:t>
      </w:r>
      <w:r w:rsidRPr="00197265">
        <w:rPr>
          <w:rFonts w:ascii="Times New Roman" w:hAnsi="Times New Roman" w:cs="Times New Roman"/>
          <w:bCs/>
          <w:sz w:val="24"/>
          <w:szCs w:val="24"/>
        </w:rPr>
        <w:t>Monocyte chemoattractant protein 1</w:t>
      </w:r>
      <w:r w:rsidRPr="0019726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D07181" w14:textId="77777777" w:rsidR="004B0207" w:rsidRPr="002258F8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2258F8">
        <w:rPr>
          <w:rFonts w:ascii="Times New Roman" w:hAnsi="Times New Roman" w:cs="Times New Roman"/>
          <w:sz w:val="24"/>
          <w:szCs w:val="24"/>
        </w:rPr>
        <w:t xml:space="preserve">MDD: Major Depressive Disorder </w:t>
      </w:r>
    </w:p>
    <w:p w14:paraId="499F1676" w14:textId="77777777" w:rsidR="004B0207" w:rsidRPr="00197265" w:rsidRDefault="004B0207" w:rsidP="004B0207">
      <w:pPr>
        <w:rPr>
          <w:rStyle w:val="Aucun"/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97265">
        <w:rPr>
          <w:rStyle w:val="Aucun"/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197265">
        <w:rPr>
          <w:rStyle w:val="Aucun"/>
          <w:rFonts w:ascii="Times New Roman" w:hAnsi="Times New Roman" w:cs="Times New Roman"/>
          <w:color w:val="000000" w:themeColor="text1"/>
          <w:sz w:val="24"/>
          <w:szCs w:val="24"/>
        </w:rPr>
        <w:t>: Medical Subject Headings</w:t>
      </w:r>
    </w:p>
    <w:p w14:paraId="772D9A56" w14:textId="77777777" w:rsidR="004B0207" w:rsidRPr="00197265" w:rsidRDefault="004B0207" w:rsidP="004B0207">
      <w:pPr>
        <w:rPr>
          <w:rFonts w:ascii="Times New Roman" w:hAnsi="Times New Roman" w:cs="Times New Roman"/>
          <w:bCs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 xml:space="preserve">MIF: Macrophage migration inhibitory factor </w:t>
      </w:r>
    </w:p>
    <w:p w14:paraId="2B86BD8B" w14:textId="77777777" w:rsidR="004B0207" w:rsidRPr="00197265" w:rsidRDefault="004B0207" w:rsidP="004B0207">
      <w:pPr>
        <w:rPr>
          <w:rStyle w:val="Emphasis"/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mRNA: </w:t>
      </w:r>
      <w:r w:rsidRPr="002258F8">
        <w:rPr>
          <w:rStyle w:val="Emphasis"/>
          <w:rFonts w:ascii="Times New Roman" w:hAnsi="Times New Roman" w:cs="Times New Roman"/>
          <w:sz w:val="24"/>
          <w:szCs w:val="24"/>
        </w:rPr>
        <w:t>Messenger Ribonucleic Acid</w:t>
      </w:r>
    </w:p>
    <w:p w14:paraId="6B225157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>NLR: Neutrophil‐To‐Lymphocyte Ratio</w:t>
      </w:r>
    </w:p>
    <w:p w14:paraId="1E975A43" w14:textId="77777777" w:rsidR="004B0207" w:rsidRPr="007A34AF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7A34AF">
        <w:rPr>
          <w:rFonts w:ascii="Times New Roman" w:hAnsi="Times New Roman" w:cs="Times New Roman"/>
          <w:sz w:val="24"/>
          <w:szCs w:val="24"/>
        </w:rPr>
        <w:t xml:space="preserve">PA: </w:t>
      </w:r>
      <w:r w:rsidRPr="007A34AF" w:rsidDel="00B36FF8">
        <w:rPr>
          <w:rFonts w:ascii="Times New Roman" w:hAnsi="Times New Roman" w:cs="Times New Roman"/>
          <w:sz w:val="24"/>
          <w:szCs w:val="24"/>
        </w:rPr>
        <w:t>Picolinic acid</w:t>
      </w:r>
    </w:p>
    <w:p w14:paraId="2F6E864C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>PSME2: proteasome activator complex subunit 2</w:t>
      </w:r>
    </w:p>
    <w:p w14:paraId="3E22CFCD" w14:textId="77777777" w:rsidR="004B0207" w:rsidRPr="007A34AF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A34AF" w:rsidDel="00B36FF8">
        <w:rPr>
          <w:rFonts w:ascii="Times New Roman" w:hAnsi="Times New Roman" w:cs="Times New Roman"/>
          <w:sz w:val="24"/>
          <w:szCs w:val="24"/>
          <w:lang w:val="fr-FR"/>
        </w:rPr>
        <w:t>QUIN</w:t>
      </w:r>
      <w:r w:rsidRPr="007A34AF">
        <w:rPr>
          <w:rFonts w:ascii="Times New Roman" w:hAnsi="Times New Roman" w:cs="Times New Roman"/>
          <w:sz w:val="24"/>
          <w:szCs w:val="24"/>
          <w:lang w:val="fr-FR"/>
        </w:rPr>
        <w:t xml:space="preserve">: </w:t>
      </w:r>
      <w:proofErr w:type="spellStart"/>
      <w:r w:rsidRPr="007A34AF" w:rsidDel="00B36FF8">
        <w:rPr>
          <w:rFonts w:ascii="Times New Roman" w:hAnsi="Times New Roman" w:cs="Times New Roman"/>
          <w:sz w:val="24"/>
          <w:szCs w:val="24"/>
          <w:lang w:val="fr-FR"/>
        </w:rPr>
        <w:t>Quinolinic</w:t>
      </w:r>
      <w:proofErr w:type="spellEnd"/>
      <w:r w:rsidRPr="007A34AF" w:rsidDel="00B36FF8">
        <w:rPr>
          <w:rFonts w:ascii="Times New Roman" w:hAnsi="Times New Roman" w:cs="Times New Roman"/>
          <w:sz w:val="24"/>
          <w:szCs w:val="24"/>
          <w:lang w:val="fr-FR"/>
        </w:rPr>
        <w:t xml:space="preserve"> Acid</w:t>
      </w:r>
    </w:p>
    <w:p w14:paraId="588ABC2B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97265">
        <w:rPr>
          <w:rFonts w:ascii="Times New Roman" w:hAnsi="Times New Roman" w:cs="Times New Roman"/>
          <w:sz w:val="24"/>
          <w:szCs w:val="24"/>
          <w:lang w:val="fr-FR"/>
        </w:rPr>
        <w:t xml:space="preserve">SA: Suicide </w:t>
      </w:r>
      <w:proofErr w:type="spellStart"/>
      <w:r w:rsidRPr="00197265">
        <w:rPr>
          <w:rFonts w:ascii="Times New Roman" w:hAnsi="Times New Roman" w:cs="Times New Roman"/>
          <w:sz w:val="24"/>
          <w:szCs w:val="24"/>
          <w:lang w:val="fr-FR"/>
        </w:rPr>
        <w:t>Attempter</w:t>
      </w:r>
      <w:proofErr w:type="spellEnd"/>
    </w:p>
    <w:p w14:paraId="5D61AF83" w14:textId="77777777" w:rsidR="004B0207" w:rsidRPr="00B305EC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B305EC">
        <w:rPr>
          <w:rFonts w:ascii="Times New Roman" w:hAnsi="Times New Roman" w:cs="Times New Roman"/>
          <w:sz w:val="24"/>
          <w:szCs w:val="24"/>
        </w:rPr>
        <w:t>SB: Suicidal Behavior</w:t>
      </w:r>
    </w:p>
    <w:p w14:paraId="07971207" w14:textId="77777777" w:rsidR="004B0207" w:rsidRPr="00B305EC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B305EC">
        <w:rPr>
          <w:rFonts w:ascii="Times New Roman" w:hAnsi="Times New Roman" w:cs="Times New Roman"/>
          <w:sz w:val="24"/>
          <w:szCs w:val="24"/>
        </w:rPr>
        <w:t>SC: Suicide Completer</w:t>
      </w:r>
    </w:p>
    <w:p w14:paraId="499B5D6D" w14:textId="77777777" w:rsidR="004B0207" w:rsidRPr="007A34AF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A34AF">
        <w:rPr>
          <w:rFonts w:ascii="Times New Roman" w:hAnsi="Times New Roman" w:cs="Times New Roman"/>
          <w:sz w:val="24"/>
          <w:szCs w:val="24"/>
          <w:lang w:val="fr-FR"/>
        </w:rPr>
        <w:t xml:space="preserve">SD: Standard </w:t>
      </w:r>
      <w:proofErr w:type="spellStart"/>
      <w:r w:rsidRPr="007A34AF">
        <w:rPr>
          <w:rFonts w:ascii="Times New Roman" w:hAnsi="Times New Roman" w:cs="Times New Roman"/>
          <w:sz w:val="24"/>
          <w:szCs w:val="24"/>
          <w:lang w:val="fr-FR"/>
        </w:rPr>
        <w:t>deviation</w:t>
      </w:r>
      <w:proofErr w:type="spellEnd"/>
    </w:p>
    <w:p w14:paraId="685BF1FE" w14:textId="77777777" w:rsidR="004B0207" w:rsidRPr="00E55C2B" w:rsidRDefault="004B0207" w:rsidP="004B020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55C2B">
        <w:rPr>
          <w:rFonts w:ascii="Times New Roman" w:hAnsi="Times New Roman" w:cs="Times New Roman"/>
          <w:sz w:val="24"/>
          <w:szCs w:val="24"/>
          <w:lang w:val="fr-FR"/>
        </w:rPr>
        <w:t xml:space="preserve">SI: </w:t>
      </w:r>
      <w:proofErr w:type="spellStart"/>
      <w:r w:rsidRPr="00E55C2B">
        <w:rPr>
          <w:rFonts w:ascii="Times New Roman" w:hAnsi="Times New Roman" w:cs="Times New Roman"/>
          <w:sz w:val="24"/>
          <w:szCs w:val="24"/>
          <w:lang w:val="fr-FR"/>
        </w:rPr>
        <w:t>Suicidal</w:t>
      </w:r>
      <w:proofErr w:type="spellEnd"/>
      <w:r w:rsidRPr="00E55C2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E55C2B">
        <w:rPr>
          <w:rFonts w:ascii="Times New Roman" w:hAnsi="Times New Roman" w:cs="Times New Roman"/>
          <w:sz w:val="24"/>
          <w:szCs w:val="24"/>
          <w:lang w:val="fr-FR"/>
        </w:rPr>
        <w:t>Ideation</w:t>
      </w:r>
      <w:proofErr w:type="spellEnd"/>
    </w:p>
    <w:p w14:paraId="2A5F7D7C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>SIB: Suicidal Ideation and Behavior</w:t>
      </w:r>
    </w:p>
    <w:p w14:paraId="2C5DBA37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>SNPs: Single Nucleotide Polymorphisms</w:t>
      </w:r>
    </w:p>
    <w:p w14:paraId="22BDA45A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 xml:space="preserve">TGF-β1: </w:t>
      </w:r>
      <w:r w:rsidRPr="007A34AF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</w:rPr>
        <w:t>Transforming Growth Factor Beta</w:t>
      </w:r>
    </w:p>
    <w:p w14:paraId="6056D866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 xml:space="preserve">TNF-RII: Tumor Necrosis Factor Receptor 2 </w:t>
      </w:r>
    </w:p>
    <w:p w14:paraId="7EB8BABC" w14:textId="77777777" w:rsidR="004B0207" w:rsidRPr="00197265" w:rsidRDefault="004B0207" w:rsidP="004B0207">
      <w:pPr>
        <w:rPr>
          <w:rFonts w:ascii="Times New Roman" w:hAnsi="Times New Roman" w:cs="Times New Roman"/>
          <w:sz w:val="24"/>
          <w:szCs w:val="24"/>
        </w:rPr>
      </w:pPr>
      <w:r w:rsidRPr="00197265">
        <w:rPr>
          <w:rStyle w:val="st"/>
          <w:rFonts w:ascii="Times New Roman" w:hAnsi="Times New Roman" w:cs="Times New Roman"/>
          <w:color w:val="000000" w:themeColor="text1"/>
          <w:sz w:val="24"/>
          <w:szCs w:val="24"/>
        </w:rPr>
        <w:t xml:space="preserve">TNFα: </w:t>
      </w:r>
      <w:r w:rsidRPr="00197265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</w:rPr>
        <w:t>Tumor Necrosis Factor</w:t>
      </w:r>
      <w:r w:rsidRPr="00197265">
        <w:rPr>
          <w:rStyle w:val="st"/>
          <w:rFonts w:ascii="Times New Roman" w:hAnsi="Times New Roman" w:cs="Times New Roman"/>
          <w:color w:val="000000" w:themeColor="text1"/>
          <w:sz w:val="24"/>
          <w:szCs w:val="24"/>
        </w:rPr>
        <w:t xml:space="preserve"> Alpha </w:t>
      </w:r>
      <w:r w:rsidRPr="00197265" w:rsidDel="009A5A05">
        <w:rPr>
          <w:rStyle w:val="s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FE0BDE7" w14:textId="77777777" w:rsidR="004B0207" w:rsidRPr="00197265" w:rsidRDefault="004B0207" w:rsidP="004B0207">
      <w:pPr>
        <w:rPr>
          <w:rStyle w:val="hgkelc"/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97265">
        <w:rPr>
          <w:rFonts w:ascii="Times New Roman" w:hAnsi="Times New Roman" w:cs="Times New Roman"/>
          <w:sz w:val="24"/>
          <w:szCs w:val="24"/>
        </w:rPr>
        <w:t xml:space="preserve">TRP: </w:t>
      </w:r>
      <w:r w:rsidRPr="00197265">
        <w:rPr>
          <w:rStyle w:val="hgkelc"/>
          <w:rFonts w:ascii="Times New Roman" w:hAnsi="Times New Roman" w:cs="Times New Roman"/>
          <w:bCs/>
          <w:color w:val="000000" w:themeColor="text1"/>
          <w:sz w:val="24"/>
          <w:szCs w:val="24"/>
        </w:rPr>
        <w:t>Tryptophan</w:t>
      </w:r>
    </w:p>
    <w:p w14:paraId="3BE20748" w14:textId="77777777" w:rsidR="004B0207" w:rsidRPr="00803714" w:rsidRDefault="004B0207" w:rsidP="004B0207">
      <w:pPr>
        <w:tabs>
          <w:tab w:val="left" w:pos="1003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3E301E" w14:textId="77777777" w:rsidR="004B0207" w:rsidRDefault="004B0207" w:rsidP="004B0207">
      <w:pPr>
        <w:tabs>
          <w:tab w:val="left" w:pos="1003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11C8DC5F" w14:textId="77777777" w:rsidR="004B0207" w:rsidRDefault="004B0207" w:rsidP="004B0207">
      <w:pPr>
        <w:tabs>
          <w:tab w:val="left" w:pos="1003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61BAEA72" w14:textId="77777777" w:rsidR="004B0207" w:rsidRDefault="004B0207" w:rsidP="004B0207">
      <w:pPr>
        <w:tabs>
          <w:tab w:val="left" w:pos="1003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5AC1119F" w14:textId="77777777" w:rsidR="004B0207" w:rsidRDefault="004B0207" w:rsidP="004B0207">
      <w:pPr>
        <w:tabs>
          <w:tab w:val="left" w:pos="1003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3BCDE46B" w14:textId="77777777" w:rsidR="004B0207" w:rsidRDefault="004B0207" w:rsidP="004B0207">
      <w:pPr>
        <w:tabs>
          <w:tab w:val="left" w:pos="1003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64C0A6AC" w14:textId="77777777" w:rsidR="004B0207" w:rsidRDefault="004B0207" w:rsidP="004B0207">
      <w:pPr>
        <w:tabs>
          <w:tab w:val="left" w:pos="1003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4DC71177" w14:textId="77777777" w:rsidR="004B0207" w:rsidRDefault="004B0207" w:rsidP="004B0207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br w:type="page"/>
      </w:r>
    </w:p>
    <w:p w14:paraId="68F5DB2B" w14:textId="77777777" w:rsidR="004B0207" w:rsidRPr="00803714" w:rsidRDefault="004B0207" w:rsidP="004B0207">
      <w:pPr>
        <w:tabs>
          <w:tab w:val="left" w:pos="1003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037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earch terms use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</w:p>
    <w:p w14:paraId="3AE5F1C3" w14:textId="77777777" w:rsidR="004B0207" w:rsidRPr="00752C0B" w:rsidRDefault="004B0207" w:rsidP="004B0207">
      <w:pPr>
        <w:pStyle w:val="CorpsTxtJP"/>
        <w:rPr>
          <w:rFonts w:ascii="Times New Roman" w:hAnsi="Times New Roman"/>
          <w:b/>
          <w:color w:val="000000" w:themeColor="text1"/>
          <w:sz w:val="24"/>
        </w:rPr>
      </w:pPr>
      <w:r w:rsidRPr="00752C0B">
        <w:rPr>
          <w:rFonts w:ascii="Times New Roman" w:hAnsi="Times New Roman"/>
          <w:b/>
          <w:color w:val="000000" w:themeColor="text1"/>
          <w:sz w:val="24"/>
        </w:rPr>
        <w:t xml:space="preserve">PubMed </w:t>
      </w:r>
    </w:p>
    <w:p w14:paraId="2278AA52" w14:textId="77777777" w:rsidR="004B0207" w:rsidRPr="00803714" w:rsidRDefault="004B0207" w:rsidP="004B020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>("Suicide"[Title/Abstract] OR "suicidal ideation*"[Title/Abstract] OR "suicidal behavior"[Title/Abstract] OR "suicidal thought*"[Title/Abstract] OR "suicide attempt*"[Title/Abstract] OR "suicidality"[Title/Abstract] OR "Suicide"[</w:t>
      </w:r>
      <w:proofErr w:type="spellStart"/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) AND ("inflammation"[Title/Abstract] OR "inflammatory marker*"[Title/Abstract] OR "inflammation response*"[Title/Abstract] OR "immune system"[Title/Abstract] OR "immune regulation"[Title/Abstract] OR "immune system deregulation"[Title/Abstract] OR "inflammatory"[Title/Abstract] OR "cytokines"[Title/Abstract] OR "</w:t>
      </w:r>
      <w:proofErr w:type="spellStart"/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>interleukines</w:t>
      </w:r>
      <w:proofErr w:type="spellEnd"/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>"[Title/Abstract] OR "chemokines"[Title/Abstract] OR ("inflammation"[</w:t>
      </w:r>
      <w:proofErr w:type="spellStart"/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cytokines"[</w:t>
      </w:r>
      <w:proofErr w:type="spellStart"/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)) AND ("genetics"[Title/Abstract] OR "genetic variation*"[Title/Abstract] OR "single nucleotide polymorphism*"[Title/Abstract] OR "SNP"[Title/Abstract] OR "epigenetic*"[Title/Abstract] OR "gene expression regulation"[Title/Abstract] OR "gene expression"[Title/Abstract] OR ("genetics"[</w:t>
      </w:r>
      <w:proofErr w:type="spellStart"/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genetic variation"[</w:t>
      </w:r>
      <w:proofErr w:type="spellStart"/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gene expression regulation"[</w:t>
      </w:r>
      <w:proofErr w:type="spellStart"/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803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))</w:t>
      </w:r>
    </w:p>
    <w:p w14:paraId="0A2AD586" w14:textId="77777777" w:rsidR="004B0207" w:rsidRPr="00752C0B" w:rsidRDefault="004B0207" w:rsidP="004B0207">
      <w:pPr>
        <w:pStyle w:val="CorpsTxtJP"/>
        <w:rPr>
          <w:rFonts w:ascii="Times New Roman" w:hAnsi="Times New Roman"/>
          <w:b/>
          <w:color w:val="000000" w:themeColor="text1"/>
          <w:sz w:val="24"/>
        </w:rPr>
      </w:pPr>
      <w:proofErr w:type="spellStart"/>
      <w:r w:rsidRPr="00752C0B">
        <w:rPr>
          <w:rFonts w:ascii="Times New Roman" w:hAnsi="Times New Roman"/>
          <w:b/>
          <w:color w:val="000000" w:themeColor="text1"/>
          <w:sz w:val="24"/>
        </w:rPr>
        <w:t>PsychoINFO</w:t>
      </w:r>
      <w:proofErr w:type="spellEnd"/>
      <w:r w:rsidRPr="00752C0B">
        <w:rPr>
          <w:rFonts w:ascii="Times New Roman" w:hAnsi="Times New Roman"/>
          <w:b/>
          <w:color w:val="000000" w:themeColor="text1"/>
          <w:sz w:val="24"/>
        </w:rPr>
        <w:t xml:space="preserve"> </w:t>
      </w:r>
    </w:p>
    <w:p w14:paraId="284E1EF8" w14:textId="77777777" w:rsidR="004B0207" w:rsidRPr="00752C0B" w:rsidRDefault="004B0207" w:rsidP="004B020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2C0B">
        <w:rPr>
          <w:rFonts w:ascii="Times New Roman" w:hAnsi="Times New Roman" w:cs="Times New Roman"/>
          <w:color w:val="000000" w:themeColor="text1"/>
          <w:sz w:val="24"/>
          <w:szCs w:val="24"/>
        </w:rPr>
        <w:t>Suicide or suicidal ideation or suicidal behavior or suicidal thoughts or suicide attempt or suicidality</w:t>
      </w:r>
    </w:p>
    <w:p w14:paraId="5806C6CA" w14:textId="77777777" w:rsidR="004B0207" w:rsidRPr="00752C0B" w:rsidRDefault="004B0207" w:rsidP="004B020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2C0B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</w:p>
    <w:p w14:paraId="17052427" w14:textId="77777777" w:rsidR="004B0207" w:rsidRPr="00752C0B" w:rsidRDefault="004B0207" w:rsidP="004B020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2C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lammation or inflammatory or inflammatory marker or inflammation response or immune system or immune regulation or immune system deregulation </w:t>
      </w:r>
    </w:p>
    <w:p w14:paraId="3B48ADCE" w14:textId="77777777" w:rsidR="004B0207" w:rsidRPr="00752C0B" w:rsidRDefault="004B0207" w:rsidP="004B020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2C0B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</w:p>
    <w:p w14:paraId="6E40962B" w14:textId="77777777" w:rsidR="004B0207" w:rsidRPr="00752C0B" w:rsidRDefault="004B0207" w:rsidP="004B020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2C0B">
        <w:rPr>
          <w:rFonts w:ascii="Times New Roman" w:hAnsi="Times New Roman" w:cs="Times New Roman"/>
          <w:color w:val="000000" w:themeColor="text1"/>
          <w:sz w:val="24"/>
          <w:szCs w:val="24"/>
        </w:rPr>
        <w:t>Genetic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52C0B">
        <w:rPr>
          <w:rFonts w:ascii="Times New Roman" w:hAnsi="Times New Roman" w:cs="Times New Roman"/>
          <w:color w:val="000000" w:themeColor="text1"/>
          <w:sz w:val="24"/>
          <w:szCs w:val="24"/>
        </w:rPr>
        <w:t>Genetics</w:t>
      </w:r>
      <w:proofErr w:type="spellEnd"/>
      <w:r w:rsidRPr="00752C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genetic variation or single nucleotide polymorphism* or SNP [TIAB] or epigenetic* or </w:t>
      </w:r>
      <w:hyperlink r:id="rId5" w:history="1">
        <w:r w:rsidRPr="00752C0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Gene Expression Regulation</w:t>
        </w:r>
      </w:hyperlink>
      <w:r w:rsidRPr="00752C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gene expression</w:t>
      </w:r>
    </w:p>
    <w:p w14:paraId="3ECDE3C3" w14:textId="77777777" w:rsidR="004B0207" w:rsidRPr="00803714" w:rsidRDefault="004B0207" w:rsidP="004B0207">
      <w:pPr>
        <w:tabs>
          <w:tab w:val="left" w:pos="1003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A7784B" w14:textId="77777777" w:rsidR="004B0207" w:rsidRDefault="004B0207" w:rsidP="004B0207">
      <w:pPr>
        <w:tabs>
          <w:tab w:val="left" w:pos="1003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49ECB3" w14:textId="77777777" w:rsidR="004B0207" w:rsidRPr="00803714" w:rsidRDefault="004B0207" w:rsidP="004B020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0A5DEE" w14:textId="77777777" w:rsidR="0098493E" w:rsidRDefault="0098493E"/>
    <w:sectPr w:rsidR="0098493E" w:rsidSect="002F25FF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207"/>
    <w:rsid w:val="000037A7"/>
    <w:rsid w:val="003C149B"/>
    <w:rsid w:val="004B0207"/>
    <w:rsid w:val="006C0021"/>
    <w:rsid w:val="007F41B7"/>
    <w:rsid w:val="009503AC"/>
    <w:rsid w:val="0098493E"/>
    <w:rsid w:val="00A02045"/>
    <w:rsid w:val="00AD2B5A"/>
    <w:rsid w:val="00E8232D"/>
    <w:rsid w:val="00F53AA5"/>
    <w:rsid w:val="00F7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66525"/>
  <w15:chartTrackingRefBased/>
  <w15:docId w15:val="{6EC7C239-E530-44AE-898A-A72A1E8AA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2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TxtJP">
    <w:name w:val="Corps Txt JP"/>
    <w:basedOn w:val="Normal"/>
    <w:link w:val="CorpsTxtJPCar"/>
    <w:rsid w:val="004B0207"/>
    <w:pPr>
      <w:spacing w:before="120" w:after="0" w:line="360" w:lineRule="auto"/>
      <w:jc w:val="both"/>
    </w:pPr>
    <w:rPr>
      <w:rFonts w:ascii="Calibri" w:eastAsia="Times New Roman" w:hAnsi="Calibri" w:cs="Times New Roman"/>
      <w:szCs w:val="24"/>
      <w:lang w:eastAsia="fr-FR"/>
    </w:rPr>
  </w:style>
  <w:style w:type="character" w:customStyle="1" w:styleId="CorpsTxtJPCar">
    <w:name w:val="Corps Txt JP Car"/>
    <w:basedOn w:val="DefaultParagraphFont"/>
    <w:link w:val="CorpsTxtJP"/>
    <w:locked/>
    <w:rsid w:val="004B0207"/>
    <w:rPr>
      <w:rFonts w:ascii="Calibri" w:eastAsia="Times New Roman" w:hAnsi="Calibri" w:cs="Times New Roman"/>
      <w:szCs w:val="24"/>
      <w:lang w:val="en-US" w:eastAsia="fr-FR"/>
    </w:rPr>
  </w:style>
  <w:style w:type="character" w:styleId="Emphasis">
    <w:name w:val="Emphasis"/>
    <w:basedOn w:val="DefaultParagraphFont"/>
    <w:uiPriority w:val="20"/>
    <w:qFormat/>
    <w:rsid w:val="004B0207"/>
    <w:rPr>
      <w:i/>
      <w:iCs/>
    </w:rPr>
  </w:style>
  <w:style w:type="character" w:styleId="Hyperlink">
    <w:name w:val="Hyperlink"/>
    <w:basedOn w:val="DefaultParagraphFont"/>
    <w:uiPriority w:val="99"/>
    <w:unhideWhenUsed/>
    <w:rsid w:val="004B0207"/>
    <w:rPr>
      <w:color w:val="0000FF"/>
      <w:u w:val="single"/>
    </w:rPr>
  </w:style>
  <w:style w:type="character" w:customStyle="1" w:styleId="st">
    <w:name w:val="st"/>
    <w:basedOn w:val="DefaultParagraphFont"/>
    <w:rsid w:val="004B0207"/>
  </w:style>
  <w:style w:type="table" w:styleId="TableGrid">
    <w:name w:val="Table Grid"/>
    <w:basedOn w:val="TableNormal"/>
    <w:uiPriority w:val="39"/>
    <w:rsid w:val="004B0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4B0207"/>
  </w:style>
  <w:style w:type="character" w:customStyle="1" w:styleId="Aucun">
    <w:name w:val="Aucun"/>
    <w:rsid w:val="004B0207"/>
    <w:rPr>
      <w:lang w:val="en-US"/>
    </w:rPr>
  </w:style>
  <w:style w:type="paragraph" w:styleId="Revision">
    <w:name w:val="Revision"/>
    <w:hidden/>
    <w:uiPriority w:val="99"/>
    <w:semiHidden/>
    <w:rsid w:val="006C002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mesh/68005786" TargetMode="External"/><Relationship Id="rId4" Type="http://schemas.openxmlformats.org/officeDocument/2006/relationships/hyperlink" Target="https://www-sciencedirect-com.ezpum.biu-montpellier.fr/topics/immunology-and-microbiology/cluster-of-differentiation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3</Words>
  <Characters>5208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Nîmes</Company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MOU Rabah</dc:creator>
  <cp:keywords/>
  <dc:description/>
  <cp:lastModifiedBy>Juliana Mazarello</cp:lastModifiedBy>
  <cp:revision>3</cp:revision>
  <dcterms:created xsi:type="dcterms:W3CDTF">2022-10-06T19:02:00Z</dcterms:created>
  <dcterms:modified xsi:type="dcterms:W3CDTF">2022-10-07T15:06:00Z</dcterms:modified>
</cp:coreProperties>
</file>